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9867D" w14:textId="77777777" w:rsidR="00095997" w:rsidRDefault="00095997" w:rsidP="0003019A">
      <w:pPr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671F3">
        <w:rPr>
          <w:rFonts w:ascii="Times New Roman" w:eastAsia="宋体" w:hAnsi="Times New Roman" w:cs="Times New Roman"/>
          <w:b/>
          <w:bCs/>
          <w:sz w:val="24"/>
          <w:szCs w:val="24"/>
        </w:rPr>
        <w:t>Supplementary appendix</w:t>
      </w:r>
    </w:p>
    <w:p w14:paraId="0C69706F" w14:textId="77777777" w:rsidR="00095997" w:rsidRPr="00A671F3" w:rsidRDefault="00095997" w:rsidP="0003019A">
      <w:pPr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40B1217" w14:textId="77777777" w:rsidR="00095997" w:rsidRPr="00A671F3" w:rsidRDefault="00095997" w:rsidP="0003019A">
      <w:pPr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671F3">
        <w:rPr>
          <w:rFonts w:ascii="Times New Roman" w:eastAsia="宋体" w:hAnsi="Times New Roman" w:cs="Times New Roman"/>
          <w:b/>
          <w:bCs/>
          <w:sz w:val="24"/>
          <w:szCs w:val="24"/>
        </w:rPr>
        <w:t>METHODS</w:t>
      </w:r>
    </w:p>
    <w:p w14:paraId="77C1C5EF" w14:textId="77777777" w:rsidR="00095997" w:rsidRPr="00A671F3" w:rsidRDefault="00095997" w:rsidP="0003019A">
      <w:pPr>
        <w:outlineLvl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671F3">
        <w:rPr>
          <w:rFonts w:ascii="Times New Roman" w:eastAsia="宋体" w:hAnsi="Times New Roman" w:cs="Times New Roman"/>
          <w:b/>
          <w:bCs/>
          <w:sz w:val="24"/>
          <w:szCs w:val="24"/>
        </w:rPr>
        <w:t>Definitions of COVID-19 diagnosis</w:t>
      </w:r>
    </w:p>
    <w:p w14:paraId="5FD349E6" w14:textId="77777777" w:rsidR="00095997" w:rsidRPr="00A671F3" w:rsidRDefault="00095997" w:rsidP="0003019A">
      <w:pPr>
        <w:widowControl/>
        <w:ind w:firstLineChars="100" w:firstLine="240"/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 xml:space="preserve">Case definition for COVID-19 was divided into suspected case and confirmed case based on the epidemiological history, clinical features and laboratory examination by the National Health Commission of the People’s Republic of China </w:t>
      </w:r>
      <w:r w:rsidRPr="00A671F3">
        <w:rPr>
          <w:rFonts w:ascii="Times New Roman" w:eastAsia="TimesNewRomanPSMT" w:hAnsi="Times New Roman" w:cs="Times New Roman"/>
          <w:noProof/>
          <w:color w:val="000000"/>
          <w:kern w:val="0"/>
          <w:sz w:val="24"/>
          <w:szCs w:val="24"/>
        </w:rPr>
        <w:t>(1)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. Only confirmed cases were analyzed in our study.</w:t>
      </w:r>
    </w:p>
    <w:p w14:paraId="33D65E73" w14:textId="77777777" w:rsidR="00095997" w:rsidRPr="00A671F3" w:rsidRDefault="00095997" w:rsidP="0003019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671F3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A671F3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A671F3">
        <w:rPr>
          <w:rFonts w:ascii="Times New Roman" w:hAnsi="Times New Roman" w:cs="Times New Roman"/>
          <w:b/>
          <w:bCs/>
          <w:sz w:val="24"/>
          <w:szCs w:val="24"/>
        </w:rPr>
        <w:t>Case Definition for Surveillance of Coronavirus Disease 2019 (COVID-19) by Chinese Health Commission</w:t>
      </w:r>
    </w:p>
    <w:tbl>
      <w:tblPr>
        <w:tblStyle w:val="af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095997" w:rsidRPr="00A671F3" w14:paraId="7F1C2705" w14:textId="77777777" w:rsidTr="0003019A">
        <w:tc>
          <w:tcPr>
            <w:tcW w:w="8522" w:type="dxa"/>
            <w:tcBorders>
              <w:top w:val="single" w:sz="18" w:space="0" w:color="auto"/>
            </w:tcBorders>
          </w:tcPr>
          <w:p w14:paraId="41F22656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Suspected case</w:t>
            </w:r>
          </w:p>
          <w:p w14:paraId="01B592CE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Present at least two of the following conditions of</w:t>
            </w:r>
          </w:p>
          <w:p w14:paraId="2DCD88FB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 w:rsidRPr="00A671F3">
              <w:rPr>
                <w:sz w:val="24"/>
                <w:szCs w:val="24"/>
              </w:rPr>
              <w:t>i</w:t>
            </w:r>
            <w:proofErr w:type="spellEnd"/>
            <w:r w:rsidRPr="00A671F3">
              <w:rPr>
                <w:sz w:val="24"/>
                <w:szCs w:val="24"/>
              </w:rPr>
              <w:t>. Fever and/or respiratory symptoms (</w:t>
            </w:r>
            <w:proofErr w:type="spellStart"/>
            <w:r w:rsidRPr="00A671F3">
              <w:rPr>
                <w:sz w:val="24"/>
                <w:szCs w:val="24"/>
              </w:rPr>
              <w:t>eg</w:t>
            </w:r>
            <w:proofErr w:type="spellEnd"/>
            <w:r w:rsidRPr="00A671F3">
              <w:rPr>
                <w:sz w:val="24"/>
                <w:szCs w:val="24"/>
              </w:rPr>
              <w:t>, cough, myalgia, fatigue)</w:t>
            </w:r>
          </w:p>
          <w:p w14:paraId="410CDC1A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ii. Imaging features of viral pneumonia</w:t>
            </w:r>
          </w:p>
          <w:p w14:paraId="2564B6E6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iii. Normal or low white blood cell count or reduced lymphocyte in early onset</w:t>
            </w:r>
          </w:p>
          <w:p w14:paraId="23C96D26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AND</w:t>
            </w:r>
          </w:p>
          <w:p w14:paraId="016D0B3F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One or more of the following exposures during the 14 days prior to onset of symptoms</w:t>
            </w:r>
          </w:p>
          <w:p w14:paraId="4F552B74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1). Travel or residence history in Wuhan, other areas with recent local transmission of COVID-19, or the local community with confirmed patient</w:t>
            </w:r>
          </w:p>
          <w:p w14:paraId="1170EA7E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2). Close contact* with patient with laboratory-confirmed COVID-19 (positive for nucleic acid test)</w:t>
            </w:r>
          </w:p>
          <w:p w14:paraId="33E0B18D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3). Close contact with people from Wuhan or surrounding areas or local communities with fever or respiratory symptoms case report</w:t>
            </w:r>
          </w:p>
          <w:p w14:paraId="4E083687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4). Cluster onset (two or more cases of fever and/or respiratory symptoms occurred within 2 weeks in a small area such as home, office, school and class).</w:t>
            </w:r>
          </w:p>
          <w:p w14:paraId="2C20BDC0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 xml:space="preserve">Patients without exposure history should meet all of conditions </w:t>
            </w:r>
            <w:proofErr w:type="spellStart"/>
            <w:r w:rsidRPr="00A671F3">
              <w:rPr>
                <w:sz w:val="24"/>
                <w:szCs w:val="24"/>
              </w:rPr>
              <w:t>i</w:t>
            </w:r>
            <w:proofErr w:type="spellEnd"/>
            <w:r w:rsidRPr="00A671F3">
              <w:rPr>
                <w:sz w:val="24"/>
                <w:szCs w:val="24"/>
              </w:rPr>
              <w:t>, ii and iii.</w:t>
            </w:r>
          </w:p>
        </w:tc>
      </w:tr>
      <w:tr w:rsidR="00095997" w:rsidRPr="00A671F3" w14:paraId="0D5F0388" w14:textId="77777777" w:rsidTr="0003019A">
        <w:tc>
          <w:tcPr>
            <w:tcW w:w="8522" w:type="dxa"/>
            <w:tcBorders>
              <w:bottom w:val="single" w:sz="8" w:space="0" w:color="auto"/>
            </w:tcBorders>
          </w:tcPr>
          <w:p w14:paraId="7611D476" w14:textId="77777777" w:rsidR="00095997" w:rsidRPr="00A671F3" w:rsidRDefault="00095997" w:rsidP="0003019A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 w:rsidRPr="00A671F3">
              <w:rPr>
                <w:b/>
                <w:bCs/>
                <w:sz w:val="24"/>
                <w:szCs w:val="24"/>
              </w:rPr>
              <w:t>Clinically diagnosed case (added in the trial fifth edition but deleted in the trial sixth and seventh edition)</w:t>
            </w:r>
          </w:p>
          <w:p w14:paraId="2510B791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The suspected case with typical imaging findings of pneumonia (only for Hubei)</w:t>
            </w:r>
          </w:p>
        </w:tc>
      </w:tr>
      <w:tr w:rsidR="00095997" w:rsidRPr="00A671F3" w14:paraId="0952B36D" w14:textId="77777777" w:rsidTr="0003019A">
        <w:tc>
          <w:tcPr>
            <w:tcW w:w="8522" w:type="dxa"/>
            <w:tcBorders>
              <w:bottom w:val="single" w:sz="18" w:space="0" w:color="auto"/>
            </w:tcBorders>
          </w:tcPr>
          <w:p w14:paraId="11172152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Confirmed case</w:t>
            </w:r>
          </w:p>
          <w:p w14:paraId="3F660102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 xml:space="preserve">Suspected cases have at least one of the following etiological </w:t>
            </w:r>
            <w:proofErr w:type="gramStart"/>
            <w:r w:rsidRPr="00A671F3">
              <w:rPr>
                <w:sz w:val="24"/>
                <w:szCs w:val="24"/>
              </w:rPr>
              <w:t>evidence</w:t>
            </w:r>
            <w:proofErr w:type="gramEnd"/>
          </w:p>
          <w:p w14:paraId="474188BC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 w:rsidRPr="00A671F3">
              <w:rPr>
                <w:sz w:val="24"/>
                <w:szCs w:val="24"/>
              </w:rPr>
              <w:t>i</w:t>
            </w:r>
            <w:proofErr w:type="spellEnd"/>
            <w:r w:rsidRPr="00A671F3">
              <w:rPr>
                <w:sz w:val="24"/>
                <w:szCs w:val="24"/>
              </w:rPr>
              <w:t>. Positive real-time reverse-transcriptase polymerase chain reaction of the patient’s respiratory or blood specimen for COVID-19 nucleic acid</w:t>
            </w:r>
          </w:p>
          <w:p w14:paraId="38277A6D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ii. Viral gene sequences in respiratory or blood specimen are highly homologous to COVID-19</w:t>
            </w:r>
          </w:p>
          <w:p w14:paraId="5D90712D" w14:textId="77777777" w:rsidR="00095997" w:rsidRPr="00A671F3" w:rsidRDefault="00095997" w:rsidP="0003019A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iii. Positive serum specific IgM and IgG antibody for COVID-19; The serum specific IgG antibody for COVID-19 changed from negative to positive or the recovery period was 4 times or more higher than the acute period.</w:t>
            </w:r>
          </w:p>
        </w:tc>
      </w:tr>
    </w:tbl>
    <w:p w14:paraId="17A8D3A0" w14:textId="174F2C94" w:rsidR="00517D32" w:rsidRDefault="00095997" w:rsidP="0003019A">
      <w:pPr>
        <w:widowControl/>
        <w:rPr>
          <w:rFonts w:ascii="Times New Roman" w:hAnsi="Times New Roman" w:cs="Times New Roman"/>
          <w:sz w:val="24"/>
          <w:szCs w:val="24"/>
        </w:rPr>
      </w:pPr>
      <w:r w:rsidRPr="00A671F3">
        <w:rPr>
          <w:rFonts w:ascii="Times New Roman" w:hAnsi="Times New Roman" w:cs="Times New Roman"/>
          <w:sz w:val="24"/>
          <w:szCs w:val="24"/>
        </w:rPr>
        <w:t xml:space="preserve">*Close contact is defined as healthcare-related exposures, including direct care for patients with confirmed COVID-19, collaboration with healthcare workers with confirmed COVID-19, visiting or staying in the same closed environment with patients </w:t>
      </w:r>
      <w:r w:rsidRPr="00A671F3">
        <w:rPr>
          <w:rFonts w:ascii="Times New Roman" w:hAnsi="Times New Roman" w:cs="Times New Roman"/>
          <w:sz w:val="24"/>
          <w:szCs w:val="24"/>
        </w:rPr>
        <w:lastRenderedPageBreak/>
        <w:t>with confirmed COVID-19, or members who live in the same family environment with patients with confirmed COVID-19.</w:t>
      </w:r>
    </w:p>
    <w:p w14:paraId="536DDF0A" w14:textId="39126218" w:rsidR="00D12224" w:rsidRDefault="00D12224" w:rsidP="0003019A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1149F5EF" w14:textId="77777777" w:rsidR="00D12224" w:rsidRPr="00A671F3" w:rsidRDefault="00D12224" w:rsidP="0003019A">
      <w:pPr>
        <w:widowControl/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9582" w:type="dxa"/>
        <w:tblLook w:val="04A0" w:firstRow="1" w:lastRow="0" w:firstColumn="1" w:lastColumn="0" w:noHBand="0" w:noVBand="1"/>
      </w:tblPr>
      <w:tblGrid>
        <w:gridCol w:w="2552"/>
        <w:gridCol w:w="2126"/>
        <w:gridCol w:w="1985"/>
        <w:gridCol w:w="1984"/>
        <w:gridCol w:w="935"/>
      </w:tblGrid>
      <w:tr w:rsidR="00141EED" w:rsidRPr="00BF04B5" w14:paraId="4009C611" w14:textId="77777777" w:rsidTr="00EF5FA7">
        <w:trPr>
          <w:trHeight w:val="290"/>
        </w:trPr>
        <w:tc>
          <w:tcPr>
            <w:tcW w:w="958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43C6" w14:textId="34BC4125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BF0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41E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clinical characteristics and laboratory finding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 included and excluded patients with COVID-19</w:t>
            </w:r>
          </w:p>
        </w:tc>
      </w:tr>
      <w:tr w:rsidR="00141EED" w:rsidRPr="00BF04B5" w14:paraId="5F39A293" w14:textId="77777777" w:rsidTr="005F1058">
        <w:trPr>
          <w:trHeight w:val="5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04A6C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3FFA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 Patients (n=102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48603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ed patients (n=58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5E5C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ncluded patients (n=440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DB29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141EED" w:rsidRPr="00BF04B5" w14:paraId="06DF4145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912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AEF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47-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57B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48-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3DE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45-6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B89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</w:t>
            </w:r>
          </w:p>
        </w:tc>
      </w:tr>
      <w:tr w:rsidR="00141EED" w:rsidRPr="00BF04B5" w14:paraId="1B49A792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AC90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E882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6EB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16E6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61E6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1EED" w:rsidRPr="00BF04B5" w14:paraId="1EB58436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5EE8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E67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 (51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2FC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 (50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BE0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 (51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2EF8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</w:t>
            </w:r>
          </w:p>
        </w:tc>
      </w:tr>
      <w:tr w:rsidR="00141EED" w:rsidRPr="00BF04B5" w14:paraId="26B131D7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D439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8E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 (49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F3E3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 (49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103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 (48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375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1EED" w:rsidRPr="00BF04B5" w14:paraId="2325D796" w14:textId="77777777" w:rsidTr="005F1058">
        <w:trPr>
          <w:trHeight w:val="7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DD25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ys from illness onset to 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EB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6-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5A8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6-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146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7-1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331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41EED" w:rsidRPr="00BF04B5" w14:paraId="404C28AB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691C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4C49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62C4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AF4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FC5B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1EED" w:rsidRPr="00BF04B5" w14:paraId="7C570831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A64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B91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 (31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EE1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 (31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D0E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 (30.9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EA45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</w:t>
            </w:r>
          </w:p>
        </w:tc>
      </w:tr>
      <w:tr w:rsidR="00141EED" w:rsidRPr="00BF04B5" w14:paraId="7007A8DC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49AC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075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 (21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E68E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 (2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ADC8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 (21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7D1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</w:t>
            </w:r>
          </w:p>
        </w:tc>
      </w:tr>
      <w:tr w:rsidR="00141EED" w:rsidRPr="00BF04B5" w14:paraId="1ED44F5E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C44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ry heart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DFB8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(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68C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7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EA25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10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625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</w:tr>
      <w:tr w:rsidR="00141EED" w:rsidRPr="00BF04B5" w14:paraId="1CC28FAC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7F9F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E9A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4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8A6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3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2F45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5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4255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</w:t>
            </w:r>
          </w:p>
        </w:tc>
      </w:tr>
      <w:tr w:rsidR="00141EED" w:rsidRPr="00BF04B5" w14:paraId="282A7842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7653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3AE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2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6C6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3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959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1.4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D08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141EED" w:rsidRPr="00BF04B5" w14:paraId="2FBEA11F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36F3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B9E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D004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1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2B8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2.5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C078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</w:t>
            </w:r>
          </w:p>
        </w:tc>
      </w:tr>
      <w:tr w:rsidR="00141EED" w:rsidRPr="00BF04B5" w14:paraId="4629E82E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0D2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5AF8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6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BE6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4E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3.3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962B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</w:t>
            </w:r>
          </w:p>
        </w:tc>
      </w:tr>
      <w:tr w:rsidR="00141EED" w:rsidRPr="00BF04B5" w14:paraId="4D493B44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1084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out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FB3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E0A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2F53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5546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1EED" w:rsidRPr="00BF04B5" w14:paraId="28C89D2A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B92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mary end even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37AE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 (15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C50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14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8C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16.1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2D24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</w:t>
            </w:r>
          </w:p>
        </w:tc>
      </w:tr>
      <w:tr w:rsidR="00141EED" w:rsidRPr="00BF04B5" w14:paraId="7B9F38F3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1AFE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ion to IC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7B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3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B96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2.2%</w:t>
            </w:r>
            <w:r w:rsidRPr="00BF04B5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C66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5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791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141EED" w:rsidRPr="00BF04B5" w14:paraId="77687523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BB10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hanical venti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2729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 (1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B45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(8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1BEE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12.0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4896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141EED" w:rsidRPr="00BF04B5" w14:paraId="76FB2CA8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A6F6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374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 (11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BD9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1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F35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 (10.7%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EF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</w:t>
            </w:r>
          </w:p>
        </w:tc>
      </w:tr>
      <w:tr w:rsidR="00141EED" w:rsidRPr="00BF04B5" w14:paraId="5C6E1B21" w14:textId="77777777" w:rsidTr="005F1058">
        <w:trPr>
          <w:trHeight w:val="28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1FF2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Laboratory examin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4494" w14:textId="77777777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E6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A85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1EED" w:rsidRPr="00BF04B5" w14:paraId="5EA9D829" w14:textId="77777777" w:rsidTr="005F10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A087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9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 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ED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 (3.94-6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1104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 (4.82-9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126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 (5.36-9.1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F1D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</w:t>
            </w:r>
          </w:p>
        </w:tc>
      </w:tr>
      <w:tr w:rsidR="00141EED" w:rsidRPr="00BF04B5" w14:paraId="714FD41A" w14:textId="77777777" w:rsidTr="005F10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72B0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A2F4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 (2.43-5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3C64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 (2.39-5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825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 (2.45-4.9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744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141EED" w:rsidRPr="00BF04B5" w14:paraId="0FEC7D16" w14:textId="77777777" w:rsidTr="005F10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844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750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72-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7773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69-1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36B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78-1.6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12D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41EED" w:rsidRPr="00BF04B5" w14:paraId="1D21A533" w14:textId="77777777" w:rsidTr="005F1058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63BE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7D6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 (0.27-0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1C0E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 (0.25-0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290B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 (0.28-0.5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4A5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141EED" w:rsidRPr="00BF04B5" w14:paraId="1C0B5E2F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99B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9 per 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C0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 (144-2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EAC9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 (141-2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F23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 (145-24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0A78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5</w:t>
            </w:r>
          </w:p>
        </w:tc>
      </w:tr>
      <w:tr w:rsidR="00141EED" w:rsidRPr="00BF04B5" w14:paraId="229C5813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FA93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 aminotransferase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E0D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7-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B47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16-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F60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8-4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D72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141EED" w:rsidRPr="00BF04B5" w14:paraId="1416CC44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75E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ate aminotransferase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B285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21-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44F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22-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E82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20-4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4A3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141EED" w:rsidRPr="00BF04B5" w14:paraId="1DDDAFD9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0D97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 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F3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0 (31.60-39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B16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0 (32.20-39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0CB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0 (31.80-40.2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8D4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141EED" w:rsidRPr="00BF04B5" w14:paraId="6F694612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C863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lood urea nitrogen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636B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 (3.40-5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D776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 (3.34-5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B0A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 (3.51-5.8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720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141EED" w:rsidRPr="00BF04B5" w14:paraId="7B58C1AF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179A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creatinine (</w:t>
            </w:r>
            <w:proofErr w:type="spellStart"/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A8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90 (56.00-8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F143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05 (55.48-83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807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40 (56.80-81.9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8F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</w:t>
            </w:r>
          </w:p>
        </w:tc>
      </w:tr>
      <w:tr w:rsidR="00141EED" w:rsidRPr="00BF04B5" w14:paraId="605AFB63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4AF1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ing plasma glucose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B67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 (5.16-7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1F44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 (5.25-7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4F5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 (5.12-7.2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9C1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</w:t>
            </w:r>
          </w:p>
        </w:tc>
      </w:tr>
      <w:tr w:rsidR="00141EED" w:rsidRPr="00BF04B5" w14:paraId="6CF472FE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DC2F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B09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 (3.32-4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87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 (3.28-4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E8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 (3.42-4.8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4F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41EED" w:rsidRPr="00BF04B5" w14:paraId="714A2A02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5D40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5E8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93-1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574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88-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0AAB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95-1.7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027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41EED" w:rsidRPr="00BF04B5" w14:paraId="5C109019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7C32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density lipoprotein cholesterol (mmol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289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3-1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2F3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0-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0D73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4-1.3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BEF4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141EED" w:rsidRPr="00BF04B5" w14:paraId="1B5EB1E0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9C9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density lipoprotein cholesterol(mmol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A4E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 (1.81-2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BB9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 (1.78-2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BCD6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 (1.85-3.0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2DB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141EED" w:rsidRPr="00BF04B5" w14:paraId="0B578DC8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84C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reative protein(m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EBF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0 (3.74-54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95A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5 (5.19-68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564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 (3.14-29.0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7168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41EED" w:rsidRPr="00BF04B5" w14:paraId="68CA4724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F3D2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 dehydrogenase(U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81AE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 (183-3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A125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 (204-3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D0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 (170-28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F1C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41EED" w:rsidRPr="00BF04B5" w14:paraId="759D1F42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6FE" w14:textId="77777777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6(</w:t>
            </w:r>
            <w:proofErr w:type="spellStart"/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  <w:r w:rsidRPr="00BF04B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9BD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4 (4.01-2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2F6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7 (5.79-27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93DD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9 (3.54-13.9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5FB9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41EED" w:rsidRPr="00BF04B5" w14:paraId="77E919C8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2C20" w14:textId="39313BD5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utrophil to high-density lipoprotein </w:t>
            </w:r>
            <w:r w:rsidR="00761451"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761451"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H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98EC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 (2.17-5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72A6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 (2.14-5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06C5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 (2.18-5.0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A3CE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</w:t>
            </w:r>
          </w:p>
        </w:tc>
      </w:tr>
      <w:tr w:rsidR="00141EED" w:rsidRPr="00BF04B5" w14:paraId="07C7D118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08EA" w14:textId="63A50756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nocyte to high-density lipoprotein </w:t>
            </w:r>
            <w:r w:rsidR="00761451"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761451"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H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CB34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 (0.25-0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6DB1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 (0.23-0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1D68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 (0.26-0.5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ED3B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</w:t>
            </w:r>
          </w:p>
        </w:tc>
      </w:tr>
      <w:tr w:rsidR="00141EED" w:rsidRPr="00BF04B5" w14:paraId="4FB36107" w14:textId="77777777" w:rsidTr="005F1058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4556" w14:textId="1182BBD0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ymphocyte </w:t>
            </w:r>
            <w:r w:rsidR="007614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 </w:t>
            </w:r>
            <w:r w:rsidR="007614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-</w:t>
            </w:r>
            <w:r w:rsidR="007614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sity </w:t>
            </w:r>
            <w:r w:rsidR="007614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poprotein </w:t>
            </w:r>
            <w:r w:rsidR="00761451"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76145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io (LH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AFE2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71-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616B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61-1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2A80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75-1.5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482A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141EED" w:rsidRPr="00BF04B5" w14:paraId="008688C7" w14:textId="77777777" w:rsidTr="005F1058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E275B" w14:textId="55F28CA0" w:rsidR="00141EED" w:rsidRPr="00BF04B5" w:rsidRDefault="00141EED" w:rsidP="00EF5F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to high density lipoprotein cholesterol ratio (PH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916B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.26 (130.04-258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9B07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.53 (135.33-263.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1743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.91 (128.88-252.57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3643" w14:textId="77777777" w:rsidR="00141EED" w:rsidRPr="00BF04B5" w:rsidRDefault="00141EED" w:rsidP="00EF5F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</w:t>
            </w:r>
          </w:p>
        </w:tc>
      </w:tr>
      <w:tr w:rsidR="00141EED" w:rsidRPr="00BF04B5" w14:paraId="7C131F5E" w14:textId="77777777" w:rsidTr="00EF5FA7">
        <w:trPr>
          <w:trHeight w:val="1180"/>
        </w:trPr>
        <w:tc>
          <w:tcPr>
            <w:tcW w:w="958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E501" w14:textId="117DA34B" w:rsidR="00141EED" w:rsidRPr="00BF04B5" w:rsidRDefault="00141EED" w:rsidP="00EF5F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end events including ad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sion to ICU, mechanical ventilation and dead. Data are median (IQR) or n (%).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s comparing critical and noncritical COVID-19 are from χ² test, Fisher’s exact te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04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d Mann-Whitney U test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U=</w:t>
            </w:r>
            <w:r w:rsidRPr="00915C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tensive care uni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4944C7FD" w14:textId="77777777" w:rsidR="00141EED" w:rsidRDefault="00141EED" w:rsidP="0003019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D68EC90" w14:textId="617F7CDD" w:rsidR="007508A8" w:rsidRDefault="007508A8" w:rsidP="0003019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2E60518" w14:textId="7D5E6F9D" w:rsidR="005F1058" w:rsidRDefault="005F1058" w:rsidP="0003019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AECCAA7" w14:textId="592742CE" w:rsidR="005F1058" w:rsidRDefault="005F1058" w:rsidP="0003019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23AC661" w14:textId="33D96682" w:rsidR="005F1058" w:rsidRDefault="005F1058" w:rsidP="0003019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3E58F4" w14:textId="10E7464F" w:rsidR="005F1058" w:rsidRDefault="005F1058" w:rsidP="0003019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3810AFC" w14:textId="588F278F" w:rsidR="005F1058" w:rsidRDefault="005F1058" w:rsidP="0003019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6ED73C4" w14:textId="5E7EDF5F" w:rsidR="005F1058" w:rsidRDefault="005F1058" w:rsidP="0003019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44C300E" w14:textId="77777777" w:rsidR="005F1058" w:rsidRDefault="005F1058" w:rsidP="0003019A">
      <w:pPr>
        <w:widowControl/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</w:pPr>
    </w:p>
    <w:tbl>
      <w:tblPr>
        <w:tblW w:w="10632" w:type="dxa"/>
        <w:tblInd w:w="-1158" w:type="dxa"/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2126"/>
        <w:gridCol w:w="1276"/>
      </w:tblGrid>
      <w:tr w:rsidR="00786416" w:rsidRPr="00786416" w14:paraId="597C0383" w14:textId="77777777" w:rsidTr="00BB6B85">
        <w:trPr>
          <w:trHeight w:val="290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C5D16" w14:textId="162F44E0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141E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786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72E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  <w:r w:rsidRPr="00786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selin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nd laboratory </w:t>
            </w:r>
            <w:r w:rsidRPr="00786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 of patients with COVID-19</w:t>
            </w:r>
          </w:p>
        </w:tc>
      </w:tr>
      <w:tr w:rsidR="00786416" w:rsidRPr="00786416" w14:paraId="6668D8A8" w14:textId="77777777" w:rsidTr="00BB6B85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F8F70" w14:textId="77777777" w:rsidR="00786416" w:rsidRPr="00786416" w:rsidRDefault="00786416" w:rsidP="007864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E5CC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 Patients (n=44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B2F9D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critical COVID-19 (n=37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E7FA3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ritical COVID-19 (n=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375B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BB6B85" w:rsidRPr="00786416" w14:paraId="5EC51E9D" w14:textId="77777777" w:rsidTr="00BB6B85">
        <w:trPr>
          <w:trHeight w:val="28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8EAE" w14:textId="77777777" w:rsidR="00786416" w:rsidRPr="00786416" w:rsidRDefault="00786416" w:rsidP="007864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gns and symptoms at admis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8766" w14:textId="77777777" w:rsidR="00786416" w:rsidRPr="00786416" w:rsidRDefault="00786416" w:rsidP="007864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13E6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8B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416" w:rsidRPr="00786416" w14:paraId="1C2B5D9A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2B6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FC9D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 (79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ED79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 (7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1E04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8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37DF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</w:tr>
      <w:tr w:rsidR="00786416" w:rsidRPr="00786416" w14:paraId="535D61DA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8C86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D7A1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 (48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2B5C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 (49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32B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4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EBAF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786416" w:rsidRPr="00786416" w14:paraId="65117276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AC3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A4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 (71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0ADB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 (71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70B1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7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6D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</w:t>
            </w:r>
          </w:p>
        </w:tc>
      </w:tr>
      <w:tr w:rsidR="00786416" w:rsidRPr="00786416" w14:paraId="59BC687F" w14:textId="77777777" w:rsidTr="00BB6B8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1519" w14:textId="77777777" w:rsidR="00786416" w:rsidRPr="00786416" w:rsidRDefault="00786416" w:rsidP="00786416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al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011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 (23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99CC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24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2E3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6DEA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</w:t>
            </w:r>
          </w:p>
        </w:tc>
      </w:tr>
      <w:tr w:rsidR="00786416" w:rsidRPr="00786416" w14:paraId="0983570F" w14:textId="77777777" w:rsidTr="00BB6B85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CB6" w14:textId="77777777" w:rsidR="00786416" w:rsidRPr="00786416" w:rsidRDefault="00786416" w:rsidP="00786416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D29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 (38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FCD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 (33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302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6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FC0D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2C43BA1C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8490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EEF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8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40A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8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FFE2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5F0F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786416" w:rsidRPr="00786416" w14:paraId="28CAD5BF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A129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st 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554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 (23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33A3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2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D23F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3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B98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786416" w:rsidRPr="00786416" w14:paraId="167E4FDB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D3B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o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46CA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22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A2B9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2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9042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2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3A53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</w:t>
            </w:r>
          </w:p>
        </w:tc>
      </w:tr>
      <w:tr w:rsidR="00786416" w:rsidRPr="00786416" w14:paraId="58BCCB07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45E6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usea and vomit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4B0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 (10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6B7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1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5149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1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505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</w:tr>
      <w:tr w:rsidR="00786416" w:rsidRPr="00786416" w14:paraId="01BFEB39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ADB3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pi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3EC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 (8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AAA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8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CD0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23B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</w:t>
            </w:r>
          </w:p>
        </w:tc>
      </w:tr>
      <w:tr w:rsidR="00786416" w:rsidRPr="00786416" w14:paraId="485291AF" w14:textId="77777777" w:rsidTr="00BB6B85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89DA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rex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471C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 (36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08F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35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A9A7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 (4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3A0A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</w:t>
            </w:r>
          </w:p>
        </w:tc>
      </w:tr>
      <w:tr w:rsidR="00786416" w:rsidRPr="00786416" w14:paraId="286885B5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0AD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-lowering ag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381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12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A45F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11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C9AD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18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A62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  <w:tr w:rsidR="00786416" w:rsidRPr="00786416" w14:paraId="0E22BB85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3E01" w14:textId="77777777" w:rsidR="00786416" w:rsidRPr="00786416" w:rsidRDefault="00786416" w:rsidP="007864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Laboratory t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909F" w14:textId="77777777" w:rsidR="00786416" w:rsidRPr="00786416" w:rsidRDefault="00786416" w:rsidP="007864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D897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E8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06CD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6416" w:rsidRPr="00786416" w14:paraId="2DD8C62D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9702" w14:textId="47794A1D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9 </w:t>
            </w: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 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22B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 (4.05-7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703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 (3.94-6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86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 (4.76-9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050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5B0A8F3A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68E3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 aminotransferase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3A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8-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9D64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7-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B21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19-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A48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</w:t>
            </w:r>
          </w:p>
        </w:tc>
      </w:tr>
      <w:tr w:rsidR="00786416" w:rsidRPr="00786416" w14:paraId="18E6A1B7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7DE9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ate aminotransferase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2552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20-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DD1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20-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B927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31-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D8EC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7261C119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A3FF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6884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0 (31.70-40.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8BF6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85 (32.80-40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2771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0 (26.60-34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A68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21207DBE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DA90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urea nitrogen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12A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 (3.50-5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E3B4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 (3.39-5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5C5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 (4.52-9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2BD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5892C6CE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97D2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creatinine (</w:t>
            </w:r>
            <w:proofErr w:type="spellStart"/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D29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35 (56.68-81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411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15 (55.83-79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BD41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70 (64.60-10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A86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0415543E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DE8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ing plasma glucose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46E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 (5.12-7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DD0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 (5.04-6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C3D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 (6.01-9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C952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441EECC5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6EF8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reative protein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EC8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5 (3.14-43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8EA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 (3.14-18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321A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0 (36.49-157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C0F9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1EFCCEEA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303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 dehydrogenase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44F1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 (176-3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85EC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 (169-2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DAA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 (321-6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213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69EE60A5" w14:textId="77777777" w:rsidTr="00BB6B8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A69F" w14:textId="77777777" w:rsidR="00786416" w:rsidRPr="00786416" w:rsidRDefault="00786416" w:rsidP="00786416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6(</w:t>
            </w:r>
            <w:proofErr w:type="spellStart"/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</w:t>
            </w:r>
            <w:proofErr w:type="spellEnd"/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  <w:r w:rsidRPr="0078641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03C5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 (3.61-13.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6686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 (3.45-11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E0DF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40 (28.81-16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9BB7" w14:textId="77777777" w:rsidR="00786416" w:rsidRPr="00786416" w:rsidRDefault="00786416" w:rsidP="007864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86416" w:rsidRPr="00786416" w14:paraId="55368B1F" w14:textId="77777777" w:rsidTr="00BB6B85">
        <w:trPr>
          <w:trHeight w:val="290"/>
        </w:trPr>
        <w:tc>
          <w:tcPr>
            <w:tcW w:w="1063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760" w14:textId="65BA71A0" w:rsidR="00786416" w:rsidRPr="00786416" w:rsidRDefault="00786416" w:rsidP="007864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ta are median (IQR) or n (%). </w:t>
            </w:r>
            <w:r w:rsidR="00BB6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s comparing critical and noncritical COVID-19 are from χ² test, Fisher’s exact test or</w:t>
            </w:r>
            <w:r w:rsidR="00BB6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864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nn-Whitney U test. </w:t>
            </w:r>
          </w:p>
        </w:tc>
      </w:tr>
    </w:tbl>
    <w:p w14:paraId="3B30AAA5" w14:textId="4D1E256A" w:rsidR="00731A34" w:rsidRPr="00BB6B85" w:rsidRDefault="00731A34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2074723" w14:textId="77777777" w:rsidR="00990CA1" w:rsidRDefault="00990CA1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BF5933A" w14:textId="77777777" w:rsidR="00786416" w:rsidRDefault="00786416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615B468" w14:textId="77777777" w:rsidR="00786416" w:rsidRDefault="00786416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EB8AAB3" w14:textId="11535D43" w:rsidR="007604F4" w:rsidRDefault="007604F4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62D8C49" w14:textId="5C6BA828" w:rsidR="00517D32" w:rsidRDefault="00517D3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91EE5FE" w14:textId="216A047C" w:rsidR="00517D32" w:rsidRDefault="00517D3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B3AE043" w14:textId="39DC5C2F" w:rsidR="00517D32" w:rsidRDefault="00517D3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1471FFB" w14:textId="77777777" w:rsidR="005F1058" w:rsidRDefault="005F1058" w:rsidP="0003019A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</w:p>
    <w:p w14:paraId="48183F6A" w14:textId="7E5A2423" w:rsidR="003A3334" w:rsidRDefault="003A3334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W w:w="11456" w:type="dxa"/>
        <w:tblInd w:w="-1563" w:type="dxa"/>
        <w:tblLook w:val="04A0" w:firstRow="1" w:lastRow="0" w:firstColumn="1" w:lastColumn="0" w:noHBand="0" w:noVBand="1"/>
      </w:tblPr>
      <w:tblGrid>
        <w:gridCol w:w="4056"/>
        <w:gridCol w:w="2126"/>
        <w:gridCol w:w="2126"/>
        <w:gridCol w:w="1843"/>
        <w:gridCol w:w="1305"/>
      </w:tblGrid>
      <w:tr w:rsidR="0073342A" w:rsidRPr="0073342A" w14:paraId="4308D4E8" w14:textId="77777777" w:rsidTr="0073342A">
        <w:trPr>
          <w:trHeight w:val="290"/>
        </w:trPr>
        <w:tc>
          <w:tcPr>
            <w:tcW w:w="1145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EE661" w14:textId="0E1B78BA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DE2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="00E24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7334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Laboratory findings of</w:t>
            </w:r>
            <w:r w:rsidR="00E24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iabetic</w:t>
            </w:r>
            <w:r w:rsidRPr="007334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patients with COVID-19 on admission to hospital</w:t>
            </w:r>
          </w:p>
        </w:tc>
      </w:tr>
      <w:tr w:rsidR="0073342A" w:rsidRPr="0073342A" w14:paraId="647F78FE" w14:textId="77777777" w:rsidTr="0073342A">
        <w:trPr>
          <w:trHeight w:val="560"/>
        </w:trPr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C8E90" w14:textId="77777777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612B0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 Patients (n=15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7C4C0" w14:textId="543365D9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-metformin (n=11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3D949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tformin (n=34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38FC7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73342A" w:rsidRPr="0073342A" w14:paraId="39FD2406" w14:textId="77777777" w:rsidTr="0073342A">
        <w:trPr>
          <w:trHeight w:val="32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8EDB" w14:textId="0BC2CD82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0E39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 (2.82-6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700F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 (2.88-6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B0A2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 (2.63 -5.4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81A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</w:t>
            </w:r>
          </w:p>
        </w:tc>
      </w:tr>
      <w:tr w:rsidR="0073342A" w:rsidRPr="0073342A" w14:paraId="41963B48" w14:textId="77777777" w:rsidTr="0073342A">
        <w:trPr>
          <w:trHeight w:val="32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748" w14:textId="4B52B198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EB79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57-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6462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(0.53-1.17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053B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 (1.04-1.9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6533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3342A" w:rsidRPr="0073342A" w14:paraId="0FB920BB" w14:textId="77777777" w:rsidTr="0073342A">
        <w:trPr>
          <w:trHeight w:val="32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0642" w14:textId="30268FA7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84B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 (0.26-0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68AC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 (0.25-0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01D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(0.31-0.5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654D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73342A" w:rsidRPr="0073342A" w14:paraId="17C2691F" w14:textId="77777777" w:rsidTr="0073342A">
        <w:trPr>
          <w:trHeight w:val="28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4CAC" w14:textId="5261C4AC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9 per 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38CD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 (128-2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F3E7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 (127-2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02F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 (152-27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87B1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73342A" w:rsidRPr="0073342A" w14:paraId="53607A97" w14:textId="77777777" w:rsidTr="0073342A">
        <w:trPr>
          <w:trHeight w:val="28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793F" w14:textId="77777777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518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 (3.20-4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FDD4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 (3.17-4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C20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 (3.60-4.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6DB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73342A" w:rsidRPr="0073342A" w14:paraId="4ED81755" w14:textId="77777777" w:rsidTr="0073342A">
        <w:trPr>
          <w:trHeight w:val="28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D696" w14:textId="77777777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0943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1.05-1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4833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0.99-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A5EA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 (1.24-2.7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F698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73342A" w:rsidRPr="0073342A" w14:paraId="1B3552C2" w14:textId="77777777" w:rsidTr="0073342A">
        <w:trPr>
          <w:trHeight w:val="28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A38" w14:textId="77777777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density lipoprotein cholesterol (mmol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E739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9-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7097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79-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2680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4-1.2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C794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</w:tr>
      <w:tr w:rsidR="0073342A" w:rsidRPr="0073342A" w14:paraId="0BD689B2" w14:textId="77777777" w:rsidTr="0073342A">
        <w:trPr>
          <w:trHeight w:val="28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95B8" w14:textId="77777777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density lipoprotein cholesterol(mmol/L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AB5B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 (1.69-2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9108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 (1.65-2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CAFC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 (1.89-2.8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C850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73342A" w:rsidRPr="0073342A" w14:paraId="1DAE2FBC" w14:textId="77777777" w:rsidTr="0073342A">
        <w:trPr>
          <w:trHeight w:val="28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2E6E" w14:textId="45BAF1A6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to high-density lipoprotein</w:t>
            </w:r>
            <w:r w:rsidR="00646F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H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17B7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 (2.73-7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9495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 (2.75-8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EE72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 (2.63-5.7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6ED7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</w:t>
            </w:r>
          </w:p>
        </w:tc>
      </w:tr>
      <w:tr w:rsidR="0073342A" w:rsidRPr="0073342A" w14:paraId="514CDEE0" w14:textId="77777777" w:rsidTr="0073342A">
        <w:trPr>
          <w:trHeight w:val="28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FC10" w14:textId="24D7BF73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nocyte to high-density lipoprotein 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646FF8"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H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D792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 (0.25-0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A2C6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 (0.23-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829D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 (0.31-0.5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952E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</w:t>
            </w:r>
          </w:p>
        </w:tc>
      </w:tr>
      <w:tr w:rsidR="0073342A" w:rsidRPr="0073342A" w14:paraId="3E7DABA0" w14:textId="77777777" w:rsidTr="0073342A">
        <w:trPr>
          <w:trHeight w:val="280"/>
        </w:trPr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1710" w14:textId="216484E9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ymphocyte to high-density lipoprotein 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646FF8"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 (LH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7291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59-1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EF88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52-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97E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00-1.8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1C62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</w:t>
            </w:r>
          </w:p>
        </w:tc>
      </w:tr>
      <w:tr w:rsidR="0073342A" w:rsidRPr="0073342A" w14:paraId="443A9C32" w14:textId="77777777" w:rsidTr="0073342A">
        <w:trPr>
          <w:trHeight w:val="290"/>
        </w:trPr>
        <w:tc>
          <w:tcPr>
            <w:tcW w:w="4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F2A9" w14:textId="18AFA175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to high</w:t>
            </w:r>
            <w:r w:rsidR="00646F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sity lipoprotein cholesterol ratio (PH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3FEB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.18 (129.06-262.5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0464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.88 (121.98-251.7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D715B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.84 (143.92-279.0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1CE" w14:textId="77777777" w:rsidR="0073342A" w:rsidRPr="0073342A" w:rsidRDefault="0073342A" w:rsidP="007334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3342A" w:rsidRPr="0073342A" w14:paraId="2F55C732" w14:textId="77777777" w:rsidTr="0073342A">
        <w:trPr>
          <w:trHeight w:val="290"/>
        </w:trPr>
        <w:tc>
          <w:tcPr>
            <w:tcW w:w="1145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F445" w14:textId="351C0042" w:rsidR="0073342A" w:rsidRPr="0073342A" w:rsidRDefault="0073342A" w:rsidP="007334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3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ta are median (IQR). P values comparing critical and noncritical COVID-19 are from Mann-Whitney U test. </w:t>
            </w:r>
          </w:p>
        </w:tc>
      </w:tr>
    </w:tbl>
    <w:p w14:paraId="63295863" w14:textId="77777777" w:rsidR="005A284B" w:rsidRPr="0073342A" w:rsidRDefault="005A284B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B92E5FA" w14:textId="2DF0418D" w:rsidR="00515758" w:rsidRDefault="00515758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50F8BC5" w14:textId="77777777" w:rsidR="00515758" w:rsidRDefault="00515758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A4BD7D6" w14:textId="77777777" w:rsidR="00515758" w:rsidRPr="005A284B" w:rsidRDefault="00515758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pPr w:leftFromText="180" w:rightFromText="180" w:vertAnchor="text" w:horzAnchor="margin" w:tblpYSpec="outside"/>
        <w:tblW w:w="8960" w:type="dxa"/>
        <w:tblLook w:val="04A0" w:firstRow="1" w:lastRow="0" w:firstColumn="1" w:lastColumn="0" w:noHBand="0" w:noVBand="1"/>
      </w:tblPr>
      <w:tblGrid>
        <w:gridCol w:w="1234"/>
        <w:gridCol w:w="2447"/>
        <w:gridCol w:w="1416"/>
        <w:gridCol w:w="2447"/>
        <w:gridCol w:w="1416"/>
      </w:tblGrid>
      <w:tr w:rsidR="001F1ADE" w:rsidRPr="007604F4" w14:paraId="7BFB0E68" w14:textId="77777777" w:rsidTr="001F1ADE">
        <w:trPr>
          <w:trHeight w:val="290"/>
        </w:trPr>
        <w:tc>
          <w:tcPr>
            <w:tcW w:w="89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301DFC" w14:textId="156FE798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DE2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7604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  Spearman </w:t>
            </w:r>
            <w:r w:rsidR="00AA52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7604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k correlations of biomarkers with inflammatory factors</w:t>
            </w:r>
          </w:p>
        </w:tc>
      </w:tr>
      <w:tr w:rsidR="001F1ADE" w:rsidRPr="007604F4" w14:paraId="3E30183A" w14:textId="77777777" w:rsidTr="001F1ADE">
        <w:trPr>
          <w:trHeight w:val="30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9F05" w14:textId="77777777" w:rsidR="001F1ADE" w:rsidRPr="007604F4" w:rsidRDefault="001F1ADE" w:rsidP="001F1ADE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7604F4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386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6ABE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386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D264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kern w:val="0"/>
                <w:sz w:val="22"/>
              </w:rPr>
              <w:t>IL-6</w:t>
            </w:r>
          </w:p>
        </w:tc>
      </w:tr>
      <w:tr w:rsidR="001F1ADE" w:rsidRPr="007604F4" w14:paraId="5C688C12" w14:textId="77777777" w:rsidTr="001F1ADE">
        <w:trPr>
          <w:trHeight w:val="29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3100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539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ho coefficient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EF2" w14:textId="08DEED77" w:rsidR="001F1ADE" w:rsidRPr="007604F4" w:rsidRDefault="00AA527F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1F1ADE"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="001F1ADE"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B1B1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ho coefficient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9CBC" w14:textId="687B2B36" w:rsidR="001F1ADE" w:rsidRPr="007604F4" w:rsidRDefault="00AA527F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1F1ADE"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="001F1ADE"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ues</w:t>
            </w:r>
          </w:p>
        </w:tc>
      </w:tr>
      <w:tr w:rsidR="001F1ADE" w:rsidRPr="007604F4" w14:paraId="75CA8F32" w14:textId="77777777" w:rsidTr="001F1ADE">
        <w:trPr>
          <w:trHeight w:val="280"/>
        </w:trPr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7C16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2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20E5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E747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72D3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CEF0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</w:t>
            </w:r>
          </w:p>
        </w:tc>
      </w:tr>
      <w:tr w:rsidR="001F1ADE" w:rsidRPr="007604F4" w14:paraId="4E7BA704" w14:textId="77777777" w:rsidTr="001F1ADE">
        <w:trPr>
          <w:trHeight w:val="28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7256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324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5655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D4F2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0822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1F1ADE" w:rsidRPr="007604F4" w14:paraId="732D67B3" w14:textId="77777777" w:rsidTr="001F1ADE">
        <w:trPr>
          <w:trHeight w:val="28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13CD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kern w:val="0"/>
                <w:sz w:val="22"/>
              </w:rPr>
              <w:t>MH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8705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CC37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4E7E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22FE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F1ADE" w:rsidRPr="007604F4" w14:paraId="28980580" w14:textId="77777777" w:rsidTr="001F1ADE">
        <w:trPr>
          <w:trHeight w:val="28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0EE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kern w:val="0"/>
                <w:sz w:val="22"/>
              </w:rPr>
              <w:t>LHR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AA87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BC21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3BF1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736D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F1ADE" w:rsidRPr="007604F4" w14:paraId="0CF898A3" w14:textId="77777777" w:rsidTr="001F1ADE">
        <w:trPr>
          <w:trHeight w:val="290"/>
        </w:trPr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BE5D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kern w:val="0"/>
                <w:sz w:val="22"/>
              </w:rPr>
              <w:t>PHR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DED7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784B1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690C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CB6AB" w14:textId="77777777" w:rsidR="001F1ADE" w:rsidRPr="007604F4" w:rsidRDefault="001F1ADE" w:rsidP="001F1A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604F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</w:t>
            </w:r>
          </w:p>
        </w:tc>
      </w:tr>
    </w:tbl>
    <w:p w14:paraId="49231265" w14:textId="6FF450DD" w:rsidR="001F1ADE" w:rsidRDefault="001F1ADE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ACF18C3" w14:textId="765162F5" w:rsidR="001F1ADE" w:rsidRDefault="001F1ADE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B4E3CE7" w14:textId="23A40C80" w:rsid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780465E" w14:textId="1FEAB96E" w:rsid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AD86A96" w14:textId="63923DA3" w:rsid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C5378E4" w14:textId="4DF0C82C" w:rsid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93C2284" w14:textId="215EBE5D" w:rsid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AB9CC2D" w14:textId="2598DE31" w:rsid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490C98D" w14:textId="3E3106F7" w:rsid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9E517A1" w14:textId="76BF0D13" w:rsid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A658E49" w14:textId="73A94BD7" w:rsid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W w:w="10206" w:type="dxa"/>
        <w:tblInd w:w="-947" w:type="dxa"/>
        <w:tblLook w:val="04A0" w:firstRow="1" w:lastRow="0" w:firstColumn="1" w:lastColumn="0" w:noHBand="0" w:noVBand="1"/>
      </w:tblPr>
      <w:tblGrid>
        <w:gridCol w:w="2932"/>
        <w:gridCol w:w="2313"/>
        <w:gridCol w:w="1798"/>
        <w:gridCol w:w="1984"/>
        <w:gridCol w:w="1179"/>
      </w:tblGrid>
      <w:tr w:rsidR="00C77435" w:rsidRPr="00C77435" w14:paraId="3F229852" w14:textId="77777777" w:rsidTr="00C77435">
        <w:trPr>
          <w:trHeight w:val="290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C7A74" w14:textId="1F712D8E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DE2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C77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seline and l</w:t>
            </w:r>
            <w:r w:rsidRPr="00C77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oratory findings of COVID-19 patients wi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tatins or without statins</w:t>
            </w:r>
            <w:r w:rsidRPr="00C774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on admission to hospital</w:t>
            </w:r>
          </w:p>
        </w:tc>
      </w:tr>
      <w:tr w:rsidR="00C77435" w:rsidRPr="00C77435" w14:paraId="0A256B13" w14:textId="77777777" w:rsidTr="00646FF8">
        <w:trPr>
          <w:trHeight w:val="560"/>
        </w:trPr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A5603" w14:textId="77777777" w:rsidR="00C77435" w:rsidRPr="00C77435" w:rsidRDefault="00C77435" w:rsidP="00C774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26ADC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 Patients (n=440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A557D" w14:textId="334ECE02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-statin</w:t>
            </w:r>
            <w:r w:rsidR="00517D3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</w:t>
            </w:r>
            <w:r w:rsidRPr="00C7743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(n=39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E4E89" w14:textId="1CBA54AA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atin</w:t>
            </w:r>
            <w:r w:rsidR="00517D3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</w:t>
            </w:r>
            <w:r w:rsidRPr="00C7743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(n=45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7CB76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C77435" w:rsidRPr="00C77435" w14:paraId="276BA4CF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7F75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s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974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45-6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53BB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44-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12D5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 (56-7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76C7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C77435" w:rsidRPr="00C77435" w14:paraId="6A145C8D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5DFB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5CA5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 (30.9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0673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 (28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41D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55.6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92E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77435" w:rsidRPr="00C77435" w14:paraId="3B06E393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78D2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E3D5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 (34.1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5086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33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FF1E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42.2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04F4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</w:tr>
      <w:tr w:rsidR="00C77435" w:rsidRPr="00C77435" w14:paraId="4FACBCE9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5D90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ry heart diseas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2B03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10.0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F9CA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5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A335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51.1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684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C77435" w:rsidRPr="00C77435" w14:paraId="6C94FC04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1102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ung diseas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55D0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5.3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F77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5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F72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4.7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8B98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77435" w:rsidRPr="00C77435" w14:paraId="50DE26C9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0F54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liver diseas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D65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1.4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23B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1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559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118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77435" w:rsidRPr="00C77435" w14:paraId="5AF8AFFF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CA9A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712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2.5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CA24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1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A809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8.9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3CC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C77435" w:rsidRPr="00C77435" w14:paraId="13F48704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BB75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79C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4.8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6AD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FDDE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17.8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116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50689" w:rsidRPr="00C77435" w14:paraId="517D51F3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BB95" w14:textId="0AC33286" w:rsidR="00850689" w:rsidRPr="00C77435" w:rsidRDefault="00850689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FA6C" w14:textId="22FF52DC" w:rsidR="00850689" w:rsidRPr="00C77435" w:rsidRDefault="00850689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58.4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0363" w14:textId="5A1A4DD2" w:rsidR="00850689" w:rsidRPr="00C77435" w:rsidRDefault="00850689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57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B413" w14:textId="154B91CC" w:rsidR="00850689" w:rsidRPr="00C77435" w:rsidRDefault="00850689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71.1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FED7" w14:textId="2B59877F" w:rsidR="00850689" w:rsidRPr="00C77435" w:rsidRDefault="00850689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8</w:t>
            </w:r>
          </w:p>
        </w:tc>
      </w:tr>
      <w:tr w:rsidR="00C77435" w:rsidRPr="00C77435" w14:paraId="7160473F" w14:textId="77777777" w:rsidTr="00646FF8">
        <w:trPr>
          <w:trHeight w:val="3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5096" w14:textId="6E107EFA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63CE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 (2.46-4.9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C374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 (2.38-4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2F6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 (3.68-9.3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67FE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C77435" w:rsidRPr="00C77435" w14:paraId="6C18C2BE" w14:textId="77777777" w:rsidTr="00646FF8">
        <w:trPr>
          <w:trHeight w:val="3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4323" w14:textId="09E42C3E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43F2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78-1.6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786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0.96-1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3D0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52-1.4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036F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</w:t>
            </w:r>
          </w:p>
        </w:tc>
      </w:tr>
      <w:tr w:rsidR="00C77435" w:rsidRPr="00C77435" w14:paraId="41DBA721" w14:textId="77777777" w:rsidTr="00646FF8">
        <w:trPr>
          <w:trHeight w:val="32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033" w14:textId="1181FDE6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AAAB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 (0.29-0.5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270E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 (0.31-0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222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(0.19-0.5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E88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</w:t>
            </w:r>
          </w:p>
        </w:tc>
      </w:tr>
      <w:tr w:rsidR="00C77435" w:rsidRPr="00C77435" w14:paraId="7C14329E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105" w14:textId="42F61CF2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9 per 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631A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 (144-24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E76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 (161-2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C950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 (118-27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7F5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</w:p>
        </w:tc>
      </w:tr>
      <w:tr w:rsidR="00C77435" w:rsidRPr="00C77435" w14:paraId="2F4C8992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D7E7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 (mmol/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802E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 (3.38-4.8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0E38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 (3.62-4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6C4E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 (3.44-5.1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F71A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</w:t>
            </w:r>
          </w:p>
        </w:tc>
      </w:tr>
      <w:tr w:rsidR="00C77435" w:rsidRPr="00C77435" w14:paraId="361C68E2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79D0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 (mmol/L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D6E2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 (0.94-1.8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9064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0.92-1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2293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99-2.1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178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</w:t>
            </w:r>
          </w:p>
        </w:tc>
      </w:tr>
      <w:tr w:rsidR="00C77435" w:rsidRPr="00C77435" w14:paraId="7B179122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8B4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density lipoprotein cholesterol (mmol/L)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6317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5-1.3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360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5-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8AFA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74-1.3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7176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</w:tr>
      <w:tr w:rsidR="00C77435" w:rsidRPr="00C77435" w14:paraId="107BC506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BA50" w14:textId="77777777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density lipoprotein cholesterol(mmol/L)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DBB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 (1.84-3.0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53A3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 (2.01-3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72D9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 (1.87-3.5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87C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C77435" w:rsidRPr="00C77435" w14:paraId="7E1D0ECC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1E97" w14:textId="355D8D98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to high-density lipoprotein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tio</w:t>
            </w:r>
            <w:r w:rsidR="009B0C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HR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7586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 (2.18-5.0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7A76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 (2.13-4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C01B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 (2.79-6.2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156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C77435" w:rsidRPr="00C77435" w14:paraId="5E7F3565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B127" w14:textId="78F780FD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 to high-density lipoprotein</w:t>
            </w:r>
            <w:r w:rsidR="00646F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HR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078C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 (0.26-0.5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72A8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 (0.26-0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66FB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 (0.25-0.6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7DC0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</w:t>
            </w:r>
          </w:p>
        </w:tc>
      </w:tr>
      <w:tr w:rsidR="00C77435" w:rsidRPr="00C77435" w14:paraId="3287AE44" w14:textId="77777777" w:rsidTr="00646FF8">
        <w:trPr>
          <w:trHeight w:val="28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4D44" w14:textId="3BFDB04A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 to high-density lipoprotein</w:t>
            </w:r>
            <w:r w:rsidR="00646F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tio (LHR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00EB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75-1.5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21B2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75-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79D6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80-1.7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EE37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</w:t>
            </w:r>
          </w:p>
        </w:tc>
      </w:tr>
      <w:tr w:rsidR="00C77435" w:rsidRPr="00C77435" w14:paraId="727D84B5" w14:textId="77777777" w:rsidTr="00646FF8">
        <w:trPr>
          <w:trHeight w:val="290"/>
        </w:trPr>
        <w:tc>
          <w:tcPr>
            <w:tcW w:w="2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2AF7" w14:textId="7481B809" w:rsidR="00C77435" w:rsidRPr="00C77435" w:rsidRDefault="00C77435" w:rsidP="00C7743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to high</w:t>
            </w:r>
            <w:r w:rsidR="00D144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sity lipoprotein cholesterol ratio (PHR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0B6B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.33 (129.03-250.88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B881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(129-24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DBEA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 (124-300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A2E8" w14:textId="77777777" w:rsidR="00C77435" w:rsidRPr="00C77435" w:rsidRDefault="00C77435" w:rsidP="00C77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</w:t>
            </w:r>
          </w:p>
        </w:tc>
      </w:tr>
      <w:tr w:rsidR="00C77435" w:rsidRPr="00C77435" w14:paraId="745D3DFE" w14:textId="77777777" w:rsidTr="00C77435">
        <w:trPr>
          <w:trHeight w:val="830"/>
        </w:trPr>
        <w:tc>
          <w:tcPr>
            <w:tcW w:w="1020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F935" w14:textId="0705B463" w:rsidR="00C77435" w:rsidRPr="00C77435" w:rsidRDefault="00C77435" w:rsidP="00C77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ta are median (IQR) or n (%). P values comparing critical and noncritical COVID-19 are from χ² test, Fisher’s exact test or Mann-Whitney U test. </w:t>
            </w:r>
          </w:p>
        </w:tc>
      </w:tr>
    </w:tbl>
    <w:p w14:paraId="4A422C8B" w14:textId="6D6AB2D8" w:rsidR="00C77435" w:rsidRPr="00C77435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15C0CF1" w14:textId="77777777" w:rsidR="00C77435" w:rsidRPr="009B0C50" w:rsidRDefault="00C7743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0BBBBF5" w14:textId="6E8C912D" w:rsidR="001F1ADE" w:rsidRPr="009B0C50" w:rsidRDefault="001F1ADE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DB85F6A" w14:textId="3E1D4A66" w:rsidR="001F1ADE" w:rsidRDefault="001F1ADE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4BC0DBD" w14:textId="77777777" w:rsidR="00646FF8" w:rsidRDefault="00646FF8" w:rsidP="0003019A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</w:p>
    <w:tbl>
      <w:tblPr>
        <w:tblW w:w="10717" w:type="dxa"/>
        <w:tblLayout w:type="fixed"/>
        <w:tblLook w:val="04A0" w:firstRow="1" w:lastRow="0" w:firstColumn="1" w:lastColumn="0" w:noHBand="0" w:noVBand="1"/>
      </w:tblPr>
      <w:tblGrid>
        <w:gridCol w:w="1071"/>
        <w:gridCol w:w="1623"/>
        <w:gridCol w:w="960"/>
        <w:gridCol w:w="884"/>
        <w:gridCol w:w="565"/>
        <w:gridCol w:w="1701"/>
        <w:gridCol w:w="343"/>
        <w:gridCol w:w="714"/>
        <w:gridCol w:w="714"/>
        <w:gridCol w:w="72"/>
        <w:gridCol w:w="642"/>
        <w:gridCol w:w="209"/>
        <w:gridCol w:w="505"/>
        <w:gridCol w:w="714"/>
      </w:tblGrid>
      <w:tr w:rsidR="00EA7022" w:rsidRPr="00EA7022" w14:paraId="3860D6D9" w14:textId="77777777" w:rsidTr="00646FF8">
        <w:trPr>
          <w:gridAfter w:val="2"/>
          <w:wAfter w:w="1219" w:type="dxa"/>
          <w:trHeight w:val="290"/>
        </w:trPr>
        <w:tc>
          <w:tcPr>
            <w:tcW w:w="949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1FA00" w14:textId="3FB6D42B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7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AB67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EA70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Baseline characteristics of COVID-19 patients with hypertension on admission </w:t>
            </w:r>
          </w:p>
        </w:tc>
      </w:tr>
      <w:tr w:rsidR="00514EC2" w:rsidRPr="00EA7022" w14:paraId="14885BA0" w14:textId="77777777" w:rsidTr="001F3F6C">
        <w:trPr>
          <w:gridAfter w:val="2"/>
          <w:wAfter w:w="1219" w:type="dxa"/>
          <w:trHeight w:val="740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F1E9E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680CC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 Patients (n=13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7CD13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critical COVID-19 (n=103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3503A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ritical COVID-19 (n=3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9CADD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514EC2" w:rsidRPr="00EA7022" w14:paraId="669CD875" w14:textId="77777777" w:rsidTr="001F3F6C">
        <w:trPr>
          <w:gridAfter w:val="2"/>
          <w:wAfter w:w="1219" w:type="dxa"/>
          <w:trHeight w:val="56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CCB6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s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35D1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(60-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4248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57-70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635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65-8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1EC3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EC2" w:rsidRPr="00EA7022" w14:paraId="5AE71E0A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F47F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6683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4FD0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9616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A2B0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4EC2" w:rsidRPr="00EA7022" w14:paraId="79D28622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93F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Female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AA23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4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026B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 (52.4%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688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1.2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A12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14EC2" w:rsidRPr="00EA7022" w14:paraId="068C2EBB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F23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Male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7410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5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5531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47.6%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084E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78.8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411A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4EC2" w:rsidRPr="00EA7022" w14:paraId="2727FD77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7CD2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s from illness onset to admission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9AA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6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95BE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7-20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84F2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6-1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1978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514EC2" w:rsidRPr="00EA7022" w14:paraId="4B77A430" w14:textId="77777777" w:rsidTr="001F3F6C">
        <w:trPr>
          <w:gridAfter w:val="2"/>
          <w:wAfter w:w="1219" w:type="dxa"/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9526" w14:textId="46AC91DA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A142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 (3.04-5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B44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 (2.91-4.60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0C0C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 (3.12-8.3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E414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14EC2" w:rsidRPr="00EA7022" w14:paraId="038A8D82" w14:textId="77777777" w:rsidTr="001F3F6C">
        <w:trPr>
          <w:gridAfter w:val="2"/>
          <w:wAfter w:w="1219" w:type="dxa"/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5DF" w14:textId="65642EA9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2D15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2-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6D00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83-1.63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61D6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 (0.43-0.8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F122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EC2" w:rsidRPr="00EA7022" w14:paraId="064D31A5" w14:textId="77777777" w:rsidTr="001F3F6C">
        <w:trPr>
          <w:gridAfter w:val="2"/>
          <w:wAfter w:w="1219" w:type="dxa"/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53EB" w14:textId="4F5EFAC3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833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 (0.27-0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AA38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(0.29-0.58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EC67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 (0.21-0.4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EE4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514EC2" w:rsidRPr="00EA7022" w14:paraId="0FCE8F5C" w14:textId="77777777" w:rsidTr="001F3F6C">
        <w:trPr>
          <w:gridAfter w:val="2"/>
          <w:wAfter w:w="1219" w:type="dxa"/>
          <w:trHeight w:val="32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3EFD" w14:textId="09C6DDDD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9 per L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4A8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 (142-2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A538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 (160-269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140E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 (94-17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5E90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EC2" w:rsidRPr="00EA7022" w14:paraId="447B76E8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A0FA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 (mmol/L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838B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 (3.33-4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4B7A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 (3.46-4.98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B50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 (2.85-4.0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666F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514EC2" w:rsidRPr="00EA7022" w14:paraId="6F9536F2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802A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 (mmol/L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BBF4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0.99-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A4F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05-1.91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B28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0.89-1.8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A1EF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</w:t>
            </w:r>
          </w:p>
        </w:tc>
      </w:tr>
      <w:tr w:rsidR="00514EC2" w:rsidRPr="00EA7022" w14:paraId="76BAD617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DC0C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density lipoprotein cholesterol (mmol/L) 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9532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79-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7B06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84-1.37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898C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(0.71-0.9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76B6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EC2" w:rsidRPr="00EA7022" w14:paraId="282491F1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679" w14:textId="77777777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density lipoprotein cholesterol(mmol/L) 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C58E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 (1.77-2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AD55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 (1.84-3.09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5A11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 (1.58-2.4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FCE3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514EC2" w:rsidRPr="00EA7022" w14:paraId="546E4576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9F99" w14:textId="516144C6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utrophil to high-density lipoprotein 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646FF8"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HR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6A46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 (2.50-6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FA64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 (2.38-4.78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84A6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 (3.65-12.0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C897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EC2" w:rsidRPr="00EA7022" w14:paraId="23419634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C68" w14:textId="390FB632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 to high-density lipoprotein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HR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01C6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 (0.27-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C10D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 (0.27-0.53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EB6F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 (0.25-0.6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7C0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</w:t>
            </w:r>
          </w:p>
        </w:tc>
      </w:tr>
      <w:tr w:rsidR="00514EC2" w:rsidRPr="00EA7022" w14:paraId="48A41EBF" w14:textId="77777777" w:rsidTr="001F3F6C">
        <w:trPr>
          <w:gridAfter w:val="2"/>
          <w:wAfter w:w="1219" w:type="dxa"/>
          <w:trHeight w:val="28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20A2" w14:textId="730C925B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ymphocyte </w:t>
            </w:r>
            <w:r w:rsidR="0085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 </w:t>
            </w:r>
            <w:r w:rsidR="0085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-</w:t>
            </w:r>
            <w:r w:rsidR="00646F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sity </w:t>
            </w:r>
            <w:r w:rsidR="00646F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oprotein</w:t>
            </w:r>
            <w:r w:rsidR="00646F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46FF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646F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io (LHR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53B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74-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4BC2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84-1.56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3B94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55-1.0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580A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514EC2" w:rsidRPr="00EA7022" w14:paraId="080E2480" w14:textId="77777777" w:rsidTr="001F3F6C">
        <w:trPr>
          <w:gridAfter w:val="2"/>
          <w:wAfter w:w="1219" w:type="dxa"/>
          <w:trHeight w:val="29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82E" w14:textId="4BFE43F4" w:rsidR="00EA7022" w:rsidRP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to high</w:t>
            </w:r>
            <w:r w:rsidR="0085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sity lipoprotein cholesterol ratio (PHR)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D1E6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.00 (133.13-263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41B1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 (137-272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F4AC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 (105-24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4E5D" w14:textId="77777777" w:rsidR="00EA7022" w:rsidRPr="00EA7022" w:rsidRDefault="00EA7022" w:rsidP="00EA70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</w:t>
            </w:r>
          </w:p>
        </w:tc>
      </w:tr>
      <w:tr w:rsidR="00EA7022" w:rsidRPr="00EA7022" w14:paraId="4E856464" w14:textId="77777777" w:rsidTr="00646FF8">
        <w:trPr>
          <w:gridAfter w:val="2"/>
          <w:wAfter w:w="1219" w:type="dxa"/>
          <w:trHeight w:val="580"/>
        </w:trPr>
        <w:tc>
          <w:tcPr>
            <w:tcW w:w="9498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2B43" w14:textId="6BB435A8" w:rsidR="00EA7022" w:rsidRDefault="00EA7022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are median (IQR)</w:t>
            </w:r>
            <w:r w:rsidR="00C257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2575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n (%)</w:t>
            </w:r>
            <w:r w:rsidRPr="00EA70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 P values comparing critical and noncritical COVID-19 are from χ² test and Mann-Whitney U test. </w:t>
            </w:r>
          </w:p>
          <w:p w14:paraId="6D89E68A" w14:textId="77777777" w:rsidR="00E24527" w:rsidRDefault="00E24527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4843AE3" w14:textId="2988C17C" w:rsidR="005A284B" w:rsidRDefault="005A284B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E736E83" w14:textId="2D6387D5" w:rsidR="0095352F" w:rsidRDefault="0095352F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5E5ED41D" w14:textId="77777777" w:rsidR="0095352F" w:rsidRDefault="0095352F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04B0A94C" w14:textId="77777777" w:rsidR="005A284B" w:rsidRDefault="005A284B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6AEC0F2" w14:textId="77777777" w:rsidR="001F3F6C" w:rsidRDefault="001F3F6C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5617387" w14:textId="77777777" w:rsidR="001F3F6C" w:rsidRDefault="001F3F6C" w:rsidP="00EA70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219AE665" w14:textId="692CC3D3" w:rsidR="001F3F6C" w:rsidRPr="00EA7022" w:rsidRDefault="001F3F6C" w:rsidP="00EA702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514EC2" w:rsidRPr="00514EC2" w14:paraId="59E2CA02" w14:textId="77777777" w:rsidTr="00915C27">
        <w:trPr>
          <w:gridAfter w:val="6"/>
          <w:wAfter w:w="2856" w:type="dxa"/>
          <w:trHeight w:val="290"/>
        </w:trPr>
        <w:tc>
          <w:tcPr>
            <w:tcW w:w="7861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B905" w14:textId="1FD8B696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4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Table </w:t>
            </w:r>
            <w:r w:rsidR="00AB67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Pr="00514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 Cox proportional hazards regression model for primary end point among patients with hypertension</w:t>
            </w:r>
          </w:p>
        </w:tc>
      </w:tr>
      <w:tr w:rsidR="00514EC2" w:rsidRPr="00514EC2" w14:paraId="2C6F7D48" w14:textId="77777777" w:rsidTr="00915C27">
        <w:trPr>
          <w:gridAfter w:val="6"/>
          <w:wAfter w:w="2856" w:type="dxa"/>
          <w:trHeight w:val="580"/>
        </w:trPr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9CB8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319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 HR (95% CI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186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54DA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* (95% CI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DC3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514EC2" w:rsidRPr="00514EC2" w14:paraId="6443C220" w14:textId="77777777" w:rsidTr="00915C27">
        <w:trPr>
          <w:gridAfter w:val="6"/>
          <w:wAfter w:w="2856" w:type="dxa"/>
          <w:trHeight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EF53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178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 (0.027-0.34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376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A44A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 (0.043-0.62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5DC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514EC2" w:rsidRPr="00514EC2" w14:paraId="6FB2E791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3FFC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1C7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A0D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8EE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FDFF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4EC2" w:rsidRPr="00514EC2" w14:paraId="71A3F79C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DE7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A3DF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 (0.285-1.24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6A6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9FF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 (0.344-1.66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5C84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</w:t>
            </w:r>
          </w:p>
        </w:tc>
      </w:tr>
      <w:tr w:rsidR="00514EC2" w:rsidRPr="00514EC2" w14:paraId="1854A5DF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1CB3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D0C6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 (0.040-0.46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C4A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0D2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 (0.036-0.51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D1C7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14EC2" w:rsidRPr="00514EC2" w14:paraId="5B9A5211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290B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R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3F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 (1.037-1.08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0BB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1D2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 (1.030-1.175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3BD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514EC2" w:rsidRPr="00514EC2" w14:paraId="0B8A2EF9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4CA3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9B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364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F92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7CE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4EC2" w:rsidRPr="00514EC2" w14:paraId="2B4FA720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B3A3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625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 (0.234-2.51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3DB6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443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 (0.128-1.66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98D4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</w:t>
            </w:r>
          </w:p>
        </w:tc>
      </w:tr>
      <w:tr w:rsidR="00514EC2" w:rsidRPr="00514EC2" w14:paraId="149C3B49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539D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7178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1 (1.665-10.15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F4B7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EE8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1 (1.070-7.759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63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514EC2" w:rsidRPr="00514EC2" w14:paraId="136FF6DB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2A4C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R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8A18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5 (0.980-3.28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E1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41A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 (0.363-2.267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0DB7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</w:t>
            </w:r>
          </w:p>
        </w:tc>
      </w:tr>
      <w:tr w:rsidR="00514EC2" w:rsidRPr="00514EC2" w14:paraId="3AA6C5CD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D13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D09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E14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ADF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037F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4EC2" w:rsidRPr="00514EC2" w14:paraId="34D41573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8D3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2ED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 (0.325-1.83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E64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8C3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 (0.395-2.651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B99A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1</w:t>
            </w:r>
          </w:p>
        </w:tc>
      </w:tr>
      <w:tr w:rsidR="00514EC2" w:rsidRPr="00514EC2" w14:paraId="5ACD2261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A1B6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A128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 (0.400-1.98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2D6E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D41E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 (0.319-2.13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3FB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</w:t>
            </w:r>
          </w:p>
        </w:tc>
      </w:tr>
      <w:tr w:rsidR="00514EC2" w:rsidRPr="00514EC2" w14:paraId="5C5EB2D1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296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R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74D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 (0.124-0.57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7C3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772E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 (0.131-0.68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2AE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514EC2" w:rsidRPr="00514EC2" w14:paraId="1320CD9C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EB45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CC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CE6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72A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229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4EC2" w:rsidRPr="00514EC2" w14:paraId="713D5B42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94B7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0F6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 (0.192-0.89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34BF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31B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 (0.222-1.086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4DE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514EC2" w:rsidRPr="00514EC2" w14:paraId="731FE5FE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31B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693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 (0.056-0.49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083F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56FE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43 (0.039-0.530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1CA6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514EC2" w:rsidRPr="00514EC2" w14:paraId="6BFE118C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2B60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R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BD24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 (0.994-1.00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01EA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72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 (0.996-1.00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AB7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</w:t>
            </w:r>
          </w:p>
        </w:tc>
      </w:tr>
      <w:tr w:rsidR="00514EC2" w:rsidRPr="00514EC2" w14:paraId="0BCEF222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1F99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E4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D388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F0C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037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4EC2" w:rsidRPr="00514EC2" w14:paraId="1998971B" w14:textId="77777777" w:rsidTr="00915C27">
        <w:trPr>
          <w:gridAfter w:val="6"/>
          <w:wAfter w:w="2856" w:type="dxa"/>
          <w:trHeight w:val="28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BD2C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0B04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 (0.424-2.06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5D9E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1C9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 (0.387-2.33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7EF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</w:t>
            </w:r>
          </w:p>
        </w:tc>
      </w:tr>
      <w:tr w:rsidR="00514EC2" w:rsidRPr="00514EC2" w14:paraId="2C273829" w14:textId="77777777" w:rsidTr="00915C27">
        <w:trPr>
          <w:gridAfter w:val="6"/>
          <w:wAfter w:w="2856" w:type="dxa"/>
          <w:trHeight w:val="29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9917" w14:textId="77777777" w:rsidR="00514EC2" w:rsidRPr="00514EC2" w:rsidRDefault="00514EC2" w:rsidP="00514EC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64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 (0.243-1.45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F6F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43C7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673-0.265-1.71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D64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</w:tr>
      <w:tr w:rsidR="00915C27" w:rsidRPr="00514EC2" w14:paraId="0B322F1F" w14:textId="77777777" w:rsidTr="00915C27">
        <w:trPr>
          <w:trHeight w:val="300"/>
        </w:trPr>
        <w:tc>
          <w:tcPr>
            <w:tcW w:w="7861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344C" w14:textId="52A3F88F" w:rsidR="00915C27" w:rsidRDefault="00850689" w:rsidP="00915C2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="00915C27"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for age, s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915C27"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hospital.</w:t>
            </w:r>
          </w:p>
        </w:tc>
        <w:tc>
          <w:tcPr>
            <w:tcW w:w="714" w:type="dxa"/>
            <w:vAlign w:val="center"/>
          </w:tcPr>
          <w:p w14:paraId="471E1490" w14:textId="77777777" w:rsidR="00915C27" w:rsidRPr="00514EC2" w:rsidRDefault="00915C27" w:rsidP="00915C27">
            <w:pPr>
              <w:widowControl/>
              <w:jc w:val="left"/>
            </w:pPr>
          </w:p>
        </w:tc>
        <w:tc>
          <w:tcPr>
            <w:tcW w:w="714" w:type="dxa"/>
            <w:gridSpan w:val="2"/>
            <w:vAlign w:val="center"/>
          </w:tcPr>
          <w:p w14:paraId="6807A0B1" w14:textId="77777777" w:rsidR="00915C27" w:rsidRPr="00514EC2" w:rsidRDefault="00915C27" w:rsidP="00915C27">
            <w:pPr>
              <w:widowControl/>
              <w:jc w:val="left"/>
            </w:pPr>
          </w:p>
        </w:tc>
        <w:tc>
          <w:tcPr>
            <w:tcW w:w="714" w:type="dxa"/>
            <w:gridSpan w:val="2"/>
            <w:vAlign w:val="center"/>
          </w:tcPr>
          <w:p w14:paraId="07AC91FA" w14:textId="77777777" w:rsidR="00915C27" w:rsidRPr="00514EC2" w:rsidRDefault="00915C27" w:rsidP="00915C27">
            <w:pPr>
              <w:widowControl/>
              <w:jc w:val="left"/>
            </w:pPr>
          </w:p>
        </w:tc>
        <w:tc>
          <w:tcPr>
            <w:tcW w:w="714" w:type="dxa"/>
            <w:vAlign w:val="center"/>
          </w:tcPr>
          <w:p w14:paraId="0268D7F9" w14:textId="77777777" w:rsidR="00915C27" w:rsidRPr="00514EC2" w:rsidRDefault="00915C27" w:rsidP="00915C27">
            <w:pPr>
              <w:widowControl/>
              <w:jc w:val="left"/>
            </w:pPr>
          </w:p>
        </w:tc>
      </w:tr>
    </w:tbl>
    <w:p w14:paraId="1DD7301A" w14:textId="3768E27E" w:rsidR="00514EC2" w:rsidRP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DC5C55B" w14:textId="1900F48C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4B24E4A" w14:textId="4EC6B05A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pPr w:leftFromText="180" w:rightFromText="180" w:horzAnchor="margin" w:tblpXSpec="center" w:tblpY="340"/>
        <w:tblW w:w="11482" w:type="dxa"/>
        <w:tblLook w:val="04A0" w:firstRow="1" w:lastRow="0" w:firstColumn="1" w:lastColumn="0" w:noHBand="0" w:noVBand="1"/>
      </w:tblPr>
      <w:tblGrid>
        <w:gridCol w:w="2835"/>
        <w:gridCol w:w="2977"/>
        <w:gridCol w:w="2552"/>
        <w:gridCol w:w="2268"/>
        <w:gridCol w:w="850"/>
      </w:tblGrid>
      <w:tr w:rsidR="00514EC2" w:rsidRPr="00514EC2" w14:paraId="2B2AAF23" w14:textId="77777777" w:rsidTr="00514EC2">
        <w:trPr>
          <w:trHeight w:val="740"/>
        </w:trPr>
        <w:tc>
          <w:tcPr>
            <w:tcW w:w="1148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9ED3" w14:textId="587F540E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AB67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  <w:r w:rsidRPr="00514E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Baseline characteristics of COVID-19 patients with coronary heart disease on admission</w:t>
            </w:r>
          </w:p>
        </w:tc>
      </w:tr>
      <w:tr w:rsidR="00514EC2" w:rsidRPr="00514EC2" w14:paraId="5C04C0EF" w14:textId="77777777" w:rsidTr="00514EC2">
        <w:trPr>
          <w:trHeight w:val="5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DAB2E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CD8E8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ll Patients (n=4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A03E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critical COVID-19 (n=3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4F45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ritical COVID-19 (n=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F4AC8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514EC2" w:rsidRPr="00514EC2" w14:paraId="445F724A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857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B17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62-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BBE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60-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6AA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65-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50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</w:tr>
      <w:tr w:rsidR="00514EC2" w:rsidRPr="00514EC2" w14:paraId="467BA33C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4E10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72BC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759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96F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A16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4EC2" w:rsidRPr="00514EC2" w14:paraId="288EACC8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19F4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15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 (38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D75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41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B66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F7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</w:t>
            </w:r>
          </w:p>
        </w:tc>
      </w:tr>
      <w:tr w:rsidR="00514EC2" w:rsidRPr="00514EC2" w14:paraId="52E990D1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3D7E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AD2A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61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C6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58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DE0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7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849E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4EC2" w:rsidRPr="00514EC2" w14:paraId="163D180E" w14:textId="77777777" w:rsidTr="00514EC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7F96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s from illness onset to admis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794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5-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863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6-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0C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5-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488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</w:t>
            </w:r>
          </w:p>
        </w:tc>
      </w:tr>
      <w:tr w:rsidR="00514EC2" w:rsidRPr="00514EC2" w14:paraId="49241671" w14:textId="77777777" w:rsidTr="00514EC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91F9" w14:textId="5BB3380F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2D6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 (2.93-5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FC5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 (2.96-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66B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 (2.77-7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0F6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</w:t>
            </w:r>
          </w:p>
        </w:tc>
      </w:tr>
      <w:tr w:rsidR="00514EC2" w:rsidRPr="00514EC2" w14:paraId="26147AB1" w14:textId="77777777" w:rsidTr="00514EC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C000" w14:textId="5FCDE15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7666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61-1.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FBF4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79-1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6B66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 (0.42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04E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514EC2" w:rsidRPr="00514EC2" w14:paraId="0D4A2B56" w14:textId="77777777" w:rsidTr="00514EC2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A673" w14:textId="563CC8CB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er 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74E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 (0.21-0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785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(0.31-0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66A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 (0.16-0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04F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</w:tr>
      <w:tr w:rsidR="00514EC2" w:rsidRPr="00514EC2" w14:paraId="42DDAA6B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467" w14:textId="74EFE4E2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×109 per 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C2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 (112-2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A51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 (136-2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2FA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 (91-1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EA0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14EC2" w:rsidRPr="00514EC2" w14:paraId="372F9A15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943A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holesterol (mmol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483E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 (3.15-4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3DD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 (3.21-4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B68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 (2.70-3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EC1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514EC2" w:rsidRPr="00514EC2" w14:paraId="76DEE1DA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DC0A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 (mmol/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3F4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1.00-1.6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6F5D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1.08-2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18F4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86-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E2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</w:tr>
      <w:tr w:rsidR="00514EC2" w:rsidRPr="00514EC2" w14:paraId="40C8A053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70CA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igh density lipoprotein cholesterol (mmol/L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D45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80-1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069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83-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763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78-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1D8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</w:t>
            </w:r>
          </w:p>
        </w:tc>
      </w:tr>
      <w:tr w:rsidR="00514EC2" w:rsidRPr="00514EC2" w14:paraId="42E7EBF2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E7C" w14:textId="77777777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ow density lipoprotein cholesterol(mmol/L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F3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 (1.37-2.6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CE5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 (1.45-2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4977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 (1.31-2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56F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</w:t>
            </w:r>
          </w:p>
        </w:tc>
      </w:tr>
      <w:tr w:rsidR="00514EC2" w:rsidRPr="00514EC2" w14:paraId="3610C70D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A0E" w14:textId="18DC05C5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utrophil to high-density lipoprotein </w:t>
            </w:r>
            <w:r w:rsidR="007D63E5"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7D63E5"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H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4E7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 (2.60-5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195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 (2.67-5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2C1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 (2.47-8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85FB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</w:t>
            </w:r>
          </w:p>
        </w:tc>
      </w:tr>
      <w:tr w:rsidR="00514EC2" w:rsidRPr="00514EC2" w14:paraId="7754F895" w14:textId="77777777" w:rsidTr="00514EC2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0189" w14:textId="39E9A513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nocyte to high-density lipoprotein </w:t>
            </w:r>
            <w:r w:rsidR="007D63E5"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7D63E5"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H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A70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 (0.20-0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C114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(0.28-0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15E0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 (0.18-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04BA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514EC2" w:rsidRPr="00514EC2" w14:paraId="5E1551D8" w14:textId="77777777" w:rsidTr="00514EC2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61FF" w14:textId="54BCEEE0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ymphocyte </w:t>
            </w:r>
            <w:r w:rsidR="0085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 </w:t>
            </w:r>
            <w:r w:rsidR="0085068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-</w:t>
            </w:r>
            <w:r w:rsidR="0085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nsity </w:t>
            </w:r>
            <w:r w:rsidR="0085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poprotein </w:t>
            </w:r>
            <w:r w:rsidR="007D63E5"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  <w:r w:rsidR="007D63E5"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D63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io (LH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1C7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64-1.3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2791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1-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EF2C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 (0.40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2A74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514EC2" w:rsidRPr="00514EC2" w14:paraId="1AF6EA87" w14:textId="77777777" w:rsidTr="00514E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C407" w14:textId="015DB1B1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to high</w:t>
            </w:r>
            <w:r w:rsidR="0085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sity lipoprotein</w:t>
            </w:r>
            <w:r w:rsidR="00850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 ratio (PH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2459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.92 (102.83-247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212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.28 (123.58-257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A148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18 (71.81-202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FAA3" w14:textId="77777777" w:rsidR="00514EC2" w:rsidRPr="00514EC2" w:rsidRDefault="00514EC2" w:rsidP="00514E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514EC2" w:rsidRPr="00514EC2" w14:paraId="65F9B0C3" w14:textId="77777777" w:rsidTr="00514EC2">
        <w:trPr>
          <w:trHeight w:val="580"/>
        </w:trPr>
        <w:tc>
          <w:tcPr>
            <w:tcW w:w="1148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F013" w14:textId="42FA2D0D" w:rsidR="00514EC2" w:rsidRPr="00514EC2" w:rsidRDefault="00514EC2" w:rsidP="00514E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are median (IQR)</w:t>
            </w:r>
            <w:r w:rsidR="00C257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25758" w:rsidRPr="00C774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n (%).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14E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s comparing critical and noncritical COVID-19 are from χ² test and Mann-Whitney U test. </w:t>
            </w:r>
          </w:p>
        </w:tc>
      </w:tr>
    </w:tbl>
    <w:p w14:paraId="228736A5" w14:textId="6C24A902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574AD82" w14:textId="02FF05F1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C93A2A1" w14:textId="48B13B09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2329718" w14:textId="62542523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121A8B9" w14:textId="5AB722A2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EB882DC" w14:textId="369ACC63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B9FBDCA" w14:textId="24E49939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0D6E217" w14:textId="68744921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0266E6C" w14:textId="2040F2EC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6B406D2" w14:textId="4C1DE407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1C1B583" w14:textId="6D2A29A1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pPr w:leftFromText="180" w:rightFromText="180" w:horzAnchor="margin" w:tblpXSpec="center" w:tblpY="360"/>
        <w:tblW w:w="9860" w:type="dxa"/>
        <w:tblLook w:val="04A0" w:firstRow="1" w:lastRow="0" w:firstColumn="1" w:lastColumn="0" w:noHBand="0" w:noVBand="1"/>
      </w:tblPr>
      <w:tblGrid>
        <w:gridCol w:w="1296"/>
        <w:gridCol w:w="3467"/>
        <w:gridCol w:w="863"/>
        <w:gridCol w:w="3371"/>
        <w:gridCol w:w="863"/>
      </w:tblGrid>
      <w:tr w:rsidR="002D7B40" w:rsidRPr="002D7B40" w14:paraId="11B9F677" w14:textId="77777777" w:rsidTr="00B619D1">
        <w:trPr>
          <w:trHeight w:val="580"/>
        </w:trPr>
        <w:tc>
          <w:tcPr>
            <w:tcW w:w="98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A5FF" w14:textId="4767269A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AB674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  <w:r w:rsidRPr="002D7B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Cox proportional hazards regression model for primary end point among patients with </w:t>
            </w:r>
            <w:bookmarkStart w:id="0" w:name="_Hlk81140143"/>
            <w:r w:rsidR="00B619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2D7B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onary heart disease</w:t>
            </w:r>
            <w:bookmarkEnd w:id="0"/>
          </w:p>
        </w:tc>
      </w:tr>
      <w:tr w:rsidR="002D7B40" w:rsidRPr="002D7B40" w14:paraId="57A7F687" w14:textId="77777777" w:rsidTr="00B619D1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EA0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F9BC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 HR (95% CI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852E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EE0E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* (95% CI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7FB4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2D7B40" w:rsidRPr="002D7B40" w14:paraId="104404A1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696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17C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 (0.065-3.60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39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6F57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6 (0.047-4.04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4940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</w:t>
            </w:r>
          </w:p>
        </w:tc>
      </w:tr>
      <w:tr w:rsidR="002D7B40" w:rsidRPr="002D7B40" w14:paraId="6E155E74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48F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EB8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C96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AE10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6026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40" w:rsidRPr="002D7B40" w14:paraId="2B172EEA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160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15D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7 (0.364-6.40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D9E0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563F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9 (0.242-5.55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69A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</w:t>
            </w:r>
          </w:p>
        </w:tc>
      </w:tr>
      <w:tr w:rsidR="002D7B40" w:rsidRPr="002D7B40" w14:paraId="620977B9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904A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3315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 (0.109-3.94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A26B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AB06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 (0.017-2.85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0250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</w:t>
            </w:r>
          </w:p>
        </w:tc>
      </w:tr>
      <w:tr w:rsidR="002D7B40" w:rsidRPr="002D7B40" w14:paraId="5544AAE8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EB0C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R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E1FB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 (0.974-1.44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3FC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E04F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0 (1.113-2.04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EE4C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2D7B40" w:rsidRPr="002D7B40" w14:paraId="60D77855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633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31A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DBC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2C84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BF2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40" w:rsidRPr="002D7B40" w14:paraId="618B4979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2DD2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C1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 (0.026-2.06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CA9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22C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 (0.002-0.80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627E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2D7B40" w:rsidRPr="002D7B40" w14:paraId="77FD0F34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8EA9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ABDA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4 (0.352-4.90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CED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153F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8 (0.338-19.02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EC5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</w:t>
            </w:r>
          </w:p>
        </w:tc>
      </w:tr>
      <w:tr w:rsidR="002D7B40" w:rsidRPr="002D7B40" w14:paraId="26F6286B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430A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R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7EE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 (0.013-4.60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325F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958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 (0.011-9.52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7EDA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</w:t>
            </w:r>
          </w:p>
        </w:tc>
      </w:tr>
      <w:tr w:rsidR="002D7B40" w:rsidRPr="002D7B40" w14:paraId="1F11E4C5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65B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0274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FD19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392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498F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40" w:rsidRPr="002D7B40" w14:paraId="18830633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9C0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B65B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 (0.021-1.44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B65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BF7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 (0.006-1.36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3D50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2D7B40" w:rsidRPr="002D7B40" w14:paraId="5BF15CBE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87B9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C30F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1 (0.130-2.08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0437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63B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 (0.055-1.96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BFD7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</w:t>
            </w:r>
          </w:p>
        </w:tc>
      </w:tr>
      <w:tr w:rsidR="002D7B40" w:rsidRPr="002D7B40" w14:paraId="23F7A1FE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C35B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R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6E3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 (0.037-0.804</w:t>
            </w:r>
            <w:r w:rsidRPr="002D7B4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2D5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6A15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 (0.010-0.99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864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2D7B40" w:rsidRPr="002D7B40" w14:paraId="61C60F54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518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8FEC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148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B1C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36DA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40" w:rsidRPr="002D7B40" w14:paraId="21FF5B81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3F5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EAB2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 (0.094-1.56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8D72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460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 (0.066-1.86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43F2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</w:t>
            </w:r>
          </w:p>
        </w:tc>
      </w:tr>
      <w:tr w:rsidR="002D7B40" w:rsidRPr="002D7B40" w14:paraId="7A966209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2D5E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504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 (0.017-1.23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70B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C3EB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 (0.009-1.12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B435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2D7B40" w:rsidRPr="002D7B40" w14:paraId="3F28A6FE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EBFA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R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7A2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 (0.984-1.000</w:t>
            </w:r>
            <w:r w:rsidRPr="002D7B4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8EC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7A85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 (0.980-1.00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3C8D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2D7B40" w:rsidRPr="002D7B40" w14:paraId="5D2A36D9" w14:textId="77777777" w:rsidTr="00B619D1">
        <w:trPr>
          <w:trHeight w:val="28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39D7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9F3B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882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30D4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22DD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7B40" w:rsidRPr="002D7B40" w14:paraId="50CDD526" w14:textId="77777777" w:rsidTr="00B619D1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165F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17CC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 (0.010-0.71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CC6B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0083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 (0.002-0.42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AB0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2D7B40" w:rsidRPr="002D7B40" w14:paraId="3F691009" w14:textId="77777777" w:rsidTr="00B619D1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EA06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AC25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 (0.046-1.09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141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CBBA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 (0.022-0.96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727D" w14:textId="77777777" w:rsidR="002D7B40" w:rsidRPr="002D7B40" w:rsidRDefault="002D7B40" w:rsidP="00B619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2D7B40" w:rsidRPr="002D7B40" w14:paraId="5213DDA2" w14:textId="77777777" w:rsidTr="00B619D1">
        <w:trPr>
          <w:trHeight w:val="290"/>
        </w:trPr>
        <w:tc>
          <w:tcPr>
            <w:tcW w:w="986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EF4" w14:textId="3F41E99D" w:rsidR="002D7B40" w:rsidRPr="002D7B40" w:rsidRDefault="00850689" w:rsidP="00B619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="002D7B40"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for age, se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2D7B40" w:rsidRPr="002D7B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hospital.</w:t>
            </w:r>
          </w:p>
        </w:tc>
      </w:tr>
    </w:tbl>
    <w:p w14:paraId="058C03E6" w14:textId="50ACF021" w:rsidR="00514EC2" w:rsidRPr="002D7B40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58508F1" w14:textId="3F51A50F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A36080B" w14:textId="00B597CA" w:rsidR="00126065" w:rsidRDefault="0012606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18CBF07" w14:textId="77777777" w:rsidR="00126065" w:rsidRDefault="00126065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68F05BD" w14:textId="27287C42" w:rsidR="00514EC2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3FEA023" w14:textId="55E5AE2E" w:rsidR="00514EC2" w:rsidRPr="00BF04B5" w:rsidRDefault="00514EC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758046F" w14:textId="01201F1F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85696F1" w14:textId="13E4A91C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6384CF8" w14:textId="546301DA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54AFBF5" w14:textId="09368B62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C8DEB99" w14:textId="31680031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DDC1670" w14:textId="020FB099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EF69029" w14:textId="1E2869E4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F73101F" w14:textId="468F23E1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C6048E0" w14:textId="766F9B07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29B54DA" w14:textId="26420917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E6372C6" w14:textId="16F37725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52E9618" w14:textId="21AC67BD" w:rsidR="001022D2" w:rsidRDefault="001022D2" w:rsidP="0003019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8EBB6CE" w14:textId="1C718846" w:rsidR="00514EC2" w:rsidRDefault="00514EC2" w:rsidP="0003019A">
      <w:pPr>
        <w:widowControl/>
        <w:jc w:val="left"/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</w:p>
    <w:sectPr w:rsidR="00514EC2" w:rsidSect="00723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099F8" w14:textId="77777777" w:rsidR="00D8651F" w:rsidRDefault="00D8651F" w:rsidP="001B75D7">
      <w:r>
        <w:separator/>
      </w:r>
    </w:p>
  </w:endnote>
  <w:endnote w:type="continuationSeparator" w:id="0">
    <w:p w14:paraId="397C19B9" w14:textId="77777777" w:rsidR="00D8651F" w:rsidRDefault="00D8651F" w:rsidP="001B7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ScalaLancetPro">
    <w:altName w:val="宋体"/>
    <w:charset w:val="86"/>
    <w:family w:val="roman"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TimesNewRomanPSMT">
    <w:altName w:val="等线"/>
    <w:charset w:val="00"/>
    <w:family w:val="auto"/>
    <w:pitch w:val="default"/>
    <w:sig w:usb0="00000003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98A7E" w14:textId="77777777" w:rsidR="00D8651F" w:rsidRDefault="00D8651F" w:rsidP="001B75D7">
      <w:r>
        <w:separator/>
      </w:r>
    </w:p>
  </w:footnote>
  <w:footnote w:type="continuationSeparator" w:id="0">
    <w:p w14:paraId="23D4591E" w14:textId="77777777" w:rsidR="00D8651F" w:rsidRDefault="00D8651F" w:rsidP="001B75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B3330"/>
    <w:multiLevelType w:val="hybridMultilevel"/>
    <w:tmpl w:val="074E98BE"/>
    <w:lvl w:ilvl="0" w:tplc="75606D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904AB7"/>
    <w:multiLevelType w:val="hybridMultilevel"/>
    <w:tmpl w:val="61D6E728"/>
    <w:lvl w:ilvl="0" w:tplc="880CBDFE">
      <w:start w:val="1"/>
      <w:numFmt w:val="upperLetter"/>
      <w:lvlText w:val="%1."/>
      <w:lvlJc w:val="left"/>
      <w:pPr>
        <w:ind w:left="360" w:hanging="360"/>
      </w:pPr>
      <w:rPr>
        <w:rFonts w:hint="default"/>
        <w:sz w:val="15"/>
        <w:szCs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286B6C"/>
    <w:multiLevelType w:val="hybridMultilevel"/>
    <w:tmpl w:val="9E7434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5997"/>
    <w:rsid w:val="00007350"/>
    <w:rsid w:val="00007802"/>
    <w:rsid w:val="0003019A"/>
    <w:rsid w:val="00031631"/>
    <w:rsid w:val="00034B5C"/>
    <w:rsid w:val="0006677F"/>
    <w:rsid w:val="00077A49"/>
    <w:rsid w:val="00095997"/>
    <w:rsid w:val="000A7495"/>
    <w:rsid w:val="000D017D"/>
    <w:rsid w:val="001022D2"/>
    <w:rsid w:val="001051A3"/>
    <w:rsid w:val="0011699F"/>
    <w:rsid w:val="00126065"/>
    <w:rsid w:val="00141EED"/>
    <w:rsid w:val="0015245B"/>
    <w:rsid w:val="001577D7"/>
    <w:rsid w:val="001B75D7"/>
    <w:rsid w:val="001E5D21"/>
    <w:rsid w:val="001F1ADE"/>
    <w:rsid w:val="001F3F6C"/>
    <w:rsid w:val="002A3DA5"/>
    <w:rsid w:val="002B5D98"/>
    <w:rsid w:val="002D16B0"/>
    <w:rsid w:val="002D7B40"/>
    <w:rsid w:val="002F77E4"/>
    <w:rsid w:val="003371FB"/>
    <w:rsid w:val="00362CF8"/>
    <w:rsid w:val="003634E5"/>
    <w:rsid w:val="00364516"/>
    <w:rsid w:val="003A3334"/>
    <w:rsid w:val="003F47A2"/>
    <w:rsid w:val="004101AC"/>
    <w:rsid w:val="00445A4C"/>
    <w:rsid w:val="0046503E"/>
    <w:rsid w:val="0048696B"/>
    <w:rsid w:val="004A2B0F"/>
    <w:rsid w:val="004A620F"/>
    <w:rsid w:val="004B7D73"/>
    <w:rsid w:val="00514EC2"/>
    <w:rsid w:val="00515758"/>
    <w:rsid w:val="00517D32"/>
    <w:rsid w:val="005A284B"/>
    <w:rsid w:val="005D1A09"/>
    <w:rsid w:val="005F1058"/>
    <w:rsid w:val="00646FF8"/>
    <w:rsid w:val="006A39EF"/>
    <w:rsid w:val="006F6387"/>
    <w:rsid w:val="00723EA9"/>
    <w:rsid w:val="00730D4E"/>
    <w:rsid w:val="00731A34"/>
    <w:rsid w:val="0073342A"/>
    <w:rsid w:val="007416AF"/>
    <w:rsid w:val="007435E5"/>
    <w:rsid w:val="007508A8"/>
    <w:rsid w:val="007604F4"/>
    <w:rsid w:val="00761451"/>
    <w:rsid w:val="00772E23"/>
    <w:rsid w:val="00786416"/>
    <w:rsid w:val="007A3F9E"/>
    <w:rsid w:val="007C4CC0"/>
    <w:rsid w:val="007D63E5"/>
    <w:rsid w:val="007F218E"/>
    <w:rsid w:val="00834EDD"/>
    <w:rsid w:val="00850689"/>
    <w:rsid w:val="008662EA"/>
    <w:rsid w:val="008848EA"/>
    <w:rsid w:val="008971FA"/>
    <w:rsid w:val="008E1E3E"/>
    <w:rsid w:val="00915C27"/>
    <w:rsid w:val="0095352F"/>
    <w:rsid w:val="00975632"/>
    <w:rsid w:val="00990CA1"/>
    <w:rsid w:val="009972F7"/>
    <w:rsid w:val="009B0C50"/>
    <w:rsid w:val="009C1767"/>
    <w:rsid w:val="009C4664"/>
    <w:rsid w:val="00A13B32"/>
    <w:rsid w:val="00A43CE7"/>
    <w:rsid w:val="00A45A50"/>
    <w:rsid w:val="00AA527F"/>
    <w:rsid w:val="00AB62D4"/>
    <w:rsid w:val="00AB6746"/>
    <w:rsid w:val="00B00FB2"/>
    <w:rsid w:val="00B17645"/>
    <w:rsid w:val="00B561B8"/>
    <w:rsid w:val="00B619D1"/>
    <w:rsid w:val="00B646AE"/>
    <w:rsid w:val="00B73487"/>
    <w:rsid w:val="00BB6B85"/>
    <w:rsid w:val="00BF04B5"/>
    <w:rsid w:val="00C25758"/>
    <w:rsid w:val="00C538EC"/>
    <w:rsid w:val="00C54E03"/>
    <w:rsid w:val="00C713FC"/>
    <w:rsid w:val="00C77435"/>
    <w:rsid w:val="00D06BAF"/>
    <w:rsid w:val="00D12224"/>
    <w:rsid w:val="00D1447D"/>
    <w:rsid w:val="00D71D3B"/>
    <w:rsid w:val="00D8651F"/>
    <w:rsid w:val="00D956E7"/>
    <w:rsid w:val="00D966DE"/>
    <w:rsid w:val="00DA3629"/>
    <w:rsid w:val="00DA5A1D"/>
    <w:rsid w:val="00DC1959"/>
    <w:rsid w:val="00DC3C45"/>
    <w:rsid w:val="00DE287F"/>
    <w:rsid w:val="00E24527"/>
    <w:rsid w:val="00E576D9"/>
    <w:rsid w:val="00E76022"/>
    <w:rsid w:val="00EA7022"/>
    <w:rsid w:val="00EC0DA8"/>
    <w:rsid w:val="00EC3C32"/>
    <w:rsid w:val="00EC6D74"/>
    <w:rsid w:val="00F864B3"/>
    <w:rsid w:val="00F96F56"/>
    <w:rsid w:val="00FE07AC"/>
    <w:rsid w:val="00FE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1FF86"/>
  <w15:chartTrackingRefBased/>
  <w15:docId w15:val="{588CBF0F-243E-4C75-BB28-F31359CD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99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59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599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599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9599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Document Map"/>
    <w:basedOn w:val="a"/>
    <w:link w:val="a4"/>
    <w:uiPriority w:val="99"/>
    <w:semiHidden/>
    <w:unhideWhenUsed/>
    <w:rsid w:val="00095997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095997"/>
    <w:rPr>
      <w:rFonts w:ascii="宋体" w:eastAsia="宋体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95997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095997"/>
  </w:style>
  <w:style w:type="paragraph" w:styleId="a7">
    <w:name w:val="endnote text"/>
    <w:basedOn w:val="a"/>
    <w:link w:val="a8"/>
    <w:uiPriority w:val="99"/>
    <w:semiHidden/>
    <w:unhideWhenUsed/>
    <w:qFormat/>
    <w:rsid w:val="00095997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semiHidden/>
    <w:qFormat/>
    <w:rsid w:val="00095997"/>
  </w:style>
  <w:style w:type="paragraph" w:styleId="a9">
    <w:name w:val="Balloon Text"/>
    <w:basedOn w:val="a"/>
    <w:link w:val="aa"/>
    <w:uiPriority w:val="99"/>
    <w:semiHidden/>
    <w:unhideWhenUsed/>
    <w:qFormat/>
    <w:rsid w:val="0009599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095997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rsid w:val="00095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sid w:val="00095997"/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rsid w:val="00095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qFormat/>
    <w:rsid w:val="00095997"/>
    <w:rPr>
      <w:sz w:val="18"/>
      <w:szCs w:val="18"/>
    </w:rPr>
  </w:style>
  <w:style w:type="paragraph" w:styleId="af">
    <w:name w:val="footnote text"/>
    <w:basedOn w:val="a"/>
    <w:link w:val="af0"/>
    <w:uiPriority w:val="99"/>
    <w:semiHidden/>
    <w:unhideWhenUsed/>
    <w:qFormat/>
    <w:rsid w:val="00095997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qFormat/>
    <w:rsid w:val="00095997"/>
    <w:rPr>
      <w:sz w:val="18"/>
      <w:szCs w:val="18"/>
    </w:rPr>
  </w:style>
  <w:style w:type="paragraph" w:styleId="af1">
    <w:name w:val="Normal (Web)"/>
    <w:basedOn w:val="a"/>
    <w:uiPriority w:val="99"/>
    <w:semiHidden/>
    <w:unhideWhenUsed/>
    <w:qFormat/>
    <w:rsid w:val="000959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annotation subject"/>
    <w:basedOn w:val="a5"/>
    <w:next w:val="a5"/>
    <w:link w:val="af3"/>
    <w:uiPriority w:val="99"/>
    <w:semiHidden/>
    <w:unhideWhenUsed/>
    <w:rsid w:val="00095997"/>
    <w:rPr>
      <w:b/>
      <w:bCs/>
    </w:rPr>
  </w:style>
  <w:style w:type="character" w:customStyle="1" w:styleId="af3">
    <w:name w:val="批注主题 字符"/>
    <w:basedOn w:val="a6"/>
    <w:link w:val="af2"/>
    <w:uiPriority w:val="99"/>
    <w:semiHidden/>
    <w:rsid w:val="00095997"/>
    <w:rPr>
      <w:b/>
      <w:bCs/>
    </w:rPr>
  </w:style>
  <w:style w:type="character" w:styleId="af4">
    <w:name w:val="endnote reference"/>
    <w:basedOn w:val="a0"/>
    <w:uiPriority w:val="99"/>
    <w:semiHidden/>
    <w:unhideWhenUsed/>
    <w:qFormat/>
    <w:rsid w:val="00095997"/>
    <w:rPr>
      <w:vertAlign w:val="superscript"/>
    </w:rPr>
  </w:style>
  <w:style w:type="character" w:styleId="af5">
    <w:name w:val="Emphasis"/>
    <w:basedOn w:val="a0"/>
    <w:uiPriority w:val="20"/>
    <w:qFormat/>
    <w:rsid w:val="00095997"/>
    <w:rPr>
      <w:i/>
      <w:iCs/>
    </w:rPr>
  </w:style>
  <w:style w:type="character" w:styleId="af6">
    <w:name w:val="Hyperlink"/>
    <w:uiPriority w:val="99"/>
    <w:unhideWhenUsed/>
    <w:qFormat/>
    <w:rsid w:val="00095997"/>
    <w:rPr>
      <w:color w:val="0563C1"/>
      <w:u w:val="single"/>
    </w:rPr>
  </w:style>
  <w:style w:type="character" w:styleId="af7">
    <w:name w:val="annotation reference"/>
    <w:basedOn w:val="a0"/>
    <w:uiPriority w:val="99"/>
    <w:semiHidden/>
    <w:unhideWhenUsed/>
    <w:rsid w:val="00095997"/>
    <w:rPr>
      <w:sz w:val="21"/>
      <w:szCs w:val="21"/>
    </w:rPr>
  </w:style>
  <w:style w:type="character" w:styleId="af8">
    <w:name w:val="footnote reference"/>
    <w:basedOn w:val="a0"/>
    <w:uiPriority w:val="99"/>
    <w:semiHidden/>
    <w:unhideWhenUsed/>
    <w:qFormat/>
    <w:rsid w:val="00095997"/>
    <w:rPr>
      <w:vertAlign w:val="superscript"/>
    </w:rPr>
  </w:style>
  <w:style w:type="character" w:customStyle="1" w:styleId="apple-converted-space">
    <w:name w:val="apple-converted-space"/>
    <w:basedOn w:val="a0"/>
    <w:qFormat/>
    <w:rsid w:val="00095997"/>
  </w:style>
  <w:style w:type="paragraph" w:customStyle="1" w:styleId="Default">
    <w:name w:val="Default"/>
    <w:qFormat/>
    <w:rsid w:val="0009599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9599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95997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09599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095997"/>
    <w:rPr>
      <w:rFonts w:ascii="Calibri" w:hAnsi="Calibri" w:cs="Calibri"/>
      <w:sz w:val="20"/>
    </w:rPr>
  </w:style>
  <w:style w:type="paragraph" w:customStyle="1" w:styleId="Pa9">
    <w:name w:val="Pa9"/>
    <w:basedOn w:val="Default"/>
    <w:next w:val="Default"/>
    <w:uiPriority w:val="99"/>
    <w:rsid w:val="00095997"/>
    <w:pPr>
      <w:spacing w:line="191" w:lineRule="atLeast"/>
    </w:pPr>
    <w:rPr>
      <w:rFonts w:ascii="Shaker 2 Lancet Regular" w:eastAsia="Shaker 2 Lancet Regular" w:hAnsiTheme="minorHAnsi" w:cstheme="minorBidi"/>
      <w:color w:val="auto"/>
    </w:rPr>
  </w:style>
  <w:style w:type="character" w:customStyle="1" w:styleId="A40">
    <w:name w:val="A4"/>
    <w:uiPriority w:val="99"/>
    <w:rsid w:val="00095997"/>
    <w:rPr>
      <w:rFonts w:cs="ScalaLancetPro"/>
      <w:color w:val="000000"/>
      <w:sz w:val="9"/>
      <w:szCs w:val="9"/>
    </w:rPr>
  </w:style>
  <w:style w:type="paragraph" w:customStyle="1" w:styleId="Pa5">
    <w:name w:val="Pa5"/>
    <w:basedOn w:val="Default"/>
    <w:next w:val="Default"/>
    <w:uiPriority w:val="99"/>
    <w:rsid w:val="00095997"/>
    <w:pPr>
      <w:spacing w:line="180" w:lineRule="atLeast"/>
    </w:pPr>
    <w:rPr>
      <w:rFonts w:ascii="ScalaLancetPro" w:eastAsia="ScalaLancetPro" w:hAnsiTheme="minorHAnsi" w:cstheme="minorBidi"/>
      <w:color w:val="auto"/>
    </w:rPr>
  </w:style>
  <w:style w:type="paragraph" w:customStyle="1" w:styleId="Pa19">
    <w:name w:val="Pa19"/>
    <w:basedOn w:val="Default"/>
    <w:next w:val="Default"/>
    <w:uiPriority w:val="99"/>
    <w:rsid w:val="00095997"/>
    <w:pPr>
      <w:spacing w:line="140" w:lineRule="atLeast"/>
    </w:pPr>
    <w:rPr>
      <w:rFonts w:ascii="Shaker 2 Lancet Regular" w:eastAsia="Shaker 2 Lancet Regular" w:hAnsiTheme="minorHAnsi" w:cstheme="minorBidi"/>
      <w:color w:val="auto"/>
    </w:rPr>
  </w:style>
  <w:style w:type="paragraph" w:customStyle="1" w:styleId="11">
    <w:name w:val="修订1"/>
    <w:hidden/>
    <w:uiPriority w:val="99"/>
    <w:semiHidden/>
    <w:rsid w:val="00095997"/>
  </w:style>
  <w:style w:type="character" w:customStyle="1" w:styleId="A90">
    <w:name w:val="A9"/>
    <w:uiPriority w:val="99"/>
    <w:rsid w:val="00095997"/>
    <w:rPr>
      <w:rFonts w:cs="ScalaLancetPro"/>
      <w:color w:val="000000"/>
      <w:sz w:val="9"/>
      <w:szCs w:val="9"/>
    </w:rPr>
  </w:style>
  <w:style w:type="paragraph" w:customStyle="1" w:styleId="Pa7">
    <w:name w:val="Pa7"/>
    <w:basedOn w:val="Default"/>
    <w:next w:val="Default"/>
    <w:uiPriority w:val="99"/>
    <w:rsid w:val="00095997"/>
    <w:pPr>
      <w:spacing w:line="181" w:lineRule="atLeast"/>
    </w:pPr>
    <w:rPr>
      <w:rFonts w:ascii="ScalaLancetPro" w:eastAsia="ScalaLancetPro" w:hAnsiTheme="minorHAnsi" w:cstheme="minorBidi"/>
      <w:color w:val="auto"/>
    </w:rPr>
  </w:style>
  <w:style w:type="paragraph" w:styleId="af9">
    <w:name w:val="List Paragraph"/>
    <w:basedOn w:val="a"/>
    <w:uiPriority w:val="34"/>
    <w:qFormat/>
    <w:rsid w:val="00095997"/>
    <w:pPr>
      <w:ind w:firstLineChars="200" w:firstLine="420"/>
    </w:pPr>
  </w:style>
  <w:style w:type="character" w:customStyle="1" w:styleId="UnresolvedMention1">
    <w:name w:val="Unresolved Mention1"/>
    <w:basedOn w:val="a0"/>
    <w:uiPriority w:val="99"/>
    <w:semiHidden/>
    <w:unhideWhenUsed/>
    <w:rsid w:val="00095997"/>
    <w:rPr>
      <w:color w:val="605E5C"/>
      <w:shd w:val="clear" w:color="auto" w:fill="E1DFDD"/>
    </w:rPr>
  </w:style>
  <w:style w:type="table" w:styleId="afa">
    <w:name w:val="Table Grid"/>
    <w:basedOn w:val="a1"/>
    <w:uiPriority w:val="39"/>
    <w:unhideWhenUsed/>
    <w:rsid w:val="0009599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日历 1"/>
    <w:basedOn w:val="a1"/>
    <w:uiPriority w:val="99"/>
    <w:qFormat/>
    <w:rsid w:val="00095997"/>
    <w:rPr>
      <w:kern w:val="0"/>
      <w:sz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-3">
    <w:name w:val="Light List Accent 3"/>
    <w:basedOn w:val="a1"/>
    <w:uiPriority w:val="61"/>
    <w:rsid w:val="00095997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afb">
    <w:name w:val="Unresolved Mention"/>
    <w:basedOn w:val="a0"/>
    <w:uiPriority w:val="99"/>
    <w:semiHidden/>
    <w:unhideWhenUsed/>
    <w:rsid w:val="00095997"/>
    <w:rPr>
      <w:color w:val="605E5C"/>
      <w:shd w:val="clear" w:color="auto" w:fill="E1DFDD"/>
    </w:rPr>
  </w:style>
  <w:style w:type="character" w:customStyle="1" w:styleId="font31">
    <w:name w:val="font31"/>
    <w:basedOn w:val="a0"/>
    <w:rsid w:val="0009599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095997"/>
    <w:rPr>
      <w:rFonts w:ascii="Segoe UI" w:hAnsi="Segoe UI" w:cs="Segoe UI" w:hint="default"/>
      <w:b w:val="0"/>
      <w:bCs w:val="0"/>
      <w:i w:val="0"/>
      <w:iCs w:val="0"/>
      <w:strike w:val="0"/>
      <w:dstrike w:val="0"/>
      <w:color w:val="212121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095997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212121"/>
      <w:sz w:val="22"/>
      <w:szCs w:val="22"/>
      <w:u w:val="none"/>
      <w:effect w:val="none"/>
    </w:rPr>
  </w:style>
  <w:style w:type="character" w:styleId="afc">
    <w:name w:val="line number"/>
    <w:basedOn w:val="a0"/>
    <w:uiPriority w:val="99"/>
    <w:semiHidden/>
    <w:unhideWhenUsed/>
    <w:rsid w:val="00DA5A1D"/>
  </w:style>
  <w:style w:type="character" w:styleId="afd">
    <w:name w:val="FollowedHyperlink"/>
    <w:basedOn w:val="a0"/>
    <w:uiPriority w:val="99"/>
    <w:semiHidden/>
    <w:unhideWhenUsed/>
    <w:rsid w:val="0048696B"/>
    <w:rPr>
      <w:color w:val="954F72" w:themeColor="followedHyperlink"/>
      <w:u w:val="single"/>
    </w:rPr>
  </w:style>
  <w:style w:type="character" w:customStyle="1" w:styleId="fontstyle01">
    <w:name w:val="fontstyle01"/>
    <w:basedOn w:val="a0"/>
    <w:rsid w:val="00850689"/>
    <w:rPr>
      <w:rFonts w:ascii="AdvOT6e5d2ec0" w:hAnsi="AdvOT6e5d2ec0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1CABB-7ED6-496F-8FF8-2923C7988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7</TotalTime>
  <Pages>10</Pages>
  <Words>2572</Words>
  <Characters>14663</Characters>
  <Application>Microsoft Office Word</Application>
  <DocSecurity>0</DocSecurity>
  <Lines>122</Lines>
  <Paragraphs>34</Paragraphs>
  <ScaleCrop>false</ScaleCrop>
  <Company/>
  <LinksUpToDate>false</LinksUpToDate>
  <CharactersWithSpaces>1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xiu</dc:creator>
  <cp:keywords/>
  <dc:description/>
  <cp:lastModifiedBy>yuxiu Wang</cp:lastModifiedBy>
  <cp:revision>99</cp:revision>
  <dcterms:created xsi:type="dcterms:W3CDTF">2020-05-27T06:24:00Z</dcterms:created>
  <dcterms:modified xsi:type="dcterms:W3CDTF">2021-09-07T13:20:00Z</dcterms:modified>
</cp:coreProperties>
</file>